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C77BE5" w14:textId="3652BE47" w:rsidR="00960ADD" w:rsidRDefault="00F32BAD" w:rsidP="007B53B1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70436F">
        <w:rPr>
          <w:rFonts w:ascii="Times New Roman" w:hAnsi="Times New Roman"/>
          <w:b/>
          <w:sz w:val="24"/>
          <w:szCs w:val="24"/>
        </w:rPr>
        <w:t>Supplemental Table</w:t>
      </w:r>
      <w:r w:rsidR="00960ADD" w:rsidRPr="0070436F">
        <w:rPr>
          <w:rFonts w:ascii="Times New Roman" w:hAnsi="Times New Roman"/>
          <w:b/>
          <w:sz w:val="24"/>
          <w:szCs w:val="24"/>
        </w:rPr>
        <w:t xml:space="preserve"> </w:t>
      </w:r>
      <w:r w:rsidR="00756584">
        <w:rPr>
          <w:rFonts w:ascii="Times New Roman" w:hAnsi="Times New Roman"/>
          <w:b/>
          <w:sz w:val="24"/>
          <w:szCs w:val="24"/>
        </w:rPr>
        <w:t>S</w:t>
      </w:r>
      <w:r w:rsidR="006F68EF">
        <w:rPr>
          <w:rFonts w:ascii="Times New Roman" w:hAnsi="Times New Roman"/>
          <w:b/>
          <w:sz w:val="24"/>
          <w:szCs w:val="24"/>
        </w:rPr>
        <w:t>4</w:t>
      </w:r>
      <w:r w:rsidR="004F145C">
        <w:rPr>
          <w:rFonts w:ascii="Times New Roman" w:hAnsi="Times New Roman"/>
          <w:b/>
          <w:sz w:val="24"/>
          <w:szCs w:val="24"/>
        </w:rPr>
        <w:t>:</w:t>
      </w:r>
      <w:r w:rsidR="00960ADD" w:rsidRPr="0070436F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960ADD" w:rsidRPr="0070436F">
        <w:rPr>
          <w:rFonts w:ascii="Times New Roman" w:hAnsi="Times New Roman"/>
          <w:sz w:val="24"/>
          <w:szCs w:val="24"/>
        </w:rPr>
        <w:t>Genes</w:t>
      </w:r>
      <w:proofErr w:type="gramEnd"/>
      <w:r w:rsidR="00960ADD" w:rsidRPr="0070436F">
        <w:rPr>
          <w:rFonts w:ascii="Times New Roman" w:hAnsi="Times New Roman"/>
          <w:sz w:val="24"/>
          <w:szCs w:val="24"/>
        </w:rPr>
        <w:t xml:space="preserve"> downregulated greater than t</w:t>
      </w:r>
      <w:r w:rsidR="007B53B1" w:rsidRPr="0070436F">
        <w:rPr>
          <w:rFonts w:ascii="Times New Roman" w:hAnsi="Times New Roman"/>
          <w:sz w:val="24"/>
          <w:szCs w:val="24"/>
        </w:rPr>
        <w:t>wo</w:t>
      </w:r>
      <w:r w:rsidR="00960ADD" w:rsidRPr="0070436F">
        <w:rPr>
          <w:rFonts w:ascii="Times New Roman" w:hAnsi="Times New Roman"/>
          <w:sz w:val="24"/>
          <w:szCs w:val="24"/>
        </w:rPr>
        <w:t xml:space="preserve">-fold in </w:t>
      </w:r>
      <w:r w:rsidR="00527962" w:rsidRPr="0070436F">
        <w:rPr>
          <w:rFonts w:ascii="Times New Roman" w:hAnsi="Times New Roman"/>
          <w:sz w:val="24"/>
          <w:szCs w:val="24"/>
        </w:rPr>
        <w:t>porcine monocytes</w:t>
      </w:r>
      <w:r w:rsidR="00960ADD" w:rsidRPr="0070436F">
        <w:rPr>
          <w:rFonts w:ascii="Times New Roman" w:hAnsi="Times New Roman"/>
          <w:sz w:val="24"/>
          <w:szCs w:val="24"/>
        </w:rPr>
        <w:t xml:space="preserve"> infected with </w:t>
      </w:r>
      <w:r w:rsidR="00527962" w:rsidRPr="0070436F">
        <w:rPr>
          <w:rFonts w:ascii="Times New Roman" w:hAnsi="Times New Roman"/>
          <w:sz w:val="24"/>
          <w:szCs w:val="24"/>
        </w:rPr>
        <w:t>PRRSV,</w:t>
      </w:r>
      <w:r w:rsidR="00960ADD" w:rsidRPr="0070436F">
        <w:rPr>
          <w:rFonts w:ascii="Times New Roman" w:hAnsi="Times New Roman"/>
          <w:sz w:val="24"/>
          <w:szCs w:val="24"/>
        </w:rPr>
        <w:t xml:space="preserve"> </w:t>
      </w:r>
      <w:r w:rsidR="00960ADD" w:rsidRPr="0070436F">
        <w:rPr>
          <w:rFonts w:ascii="Times New Roman" w:hAnsi="Times New Roman"/>
          <w:i/>
          <w:sz w:val="24"/>
          <w:szCs w:val="24"/>
        </w:rPr>
        <w:t xml:space="preserve">S. </w:t>
      </w:r>
      <w:proofErr w:type="spellStart"/>
      <w:r w:rsidR="00960ADD" w:rsidRPr="0070436F">
        <w:rPr>
          <w:rFonts w:ascii="Times New Roman" w:hAnsi="Times New Roman"/>
          <w:i/>
          <w:sz w:val="24"/>
          <w:szCs w:val="24"/>
        </w:rPr>
        <w:t>suis</w:t>
      </w:r>
      <w:proofErr w:type="spellEnd"/>
      <w:r w:rsidR="00DA7020" w:rsidRPr="0070436F">
        <w:rPr>
          <w:rFonts w:ascii="Times New Roman" w:hAnsi="Times New Roman"/>
          <w:sz w:val="24"/>
          <w:szCs w:val="24"/>
        </w:rPr>
        <w:t>,</w:t>
      </w:r>
      <w:r w:rsidR="00960ADD" w:rsidRPr="0070436F">
        <w:rPr>
          <w:rFonts w:ascii="Times New Roman" w:hAnsi="Times New Roman"/>
          <w:sz w:val="24"/>
          <w:szCs w:val="24"/>
        </w:rPr>
        <w:t xml:space="preserve"> </w:t>
      </w:r>
      <w:r w:rsidR="00527962" w:rsidRPr="0070436F">
        <w:rPr>
          <w:rFonts w:ascii="Times New Roman" w:hAnsi="Times New Roman"/>
          <w:sz w:val="24"/>
          <w:szCs w:val="24"/>
        </w:rPr>
        <w:t xml:space="preserve">or co-infected </w:t>
      </w:r>
      <w:r w:rsidR="00112BB3">
        <w:rPr>
          <w:rFonts w:ascii="Times New Roman" w:hAnsi="Times New Roman"/>
          <w:sz w:val="24"/>
          <w:szCs w:val="24"/>
        </w:rPr>
        <w:t xml:space="preserve">with both pathogens </w:t>
      </w:r>
      <w:r w:rsidR="00527962" w:rsidRPr="0070436F">
        <w:rPr>
          <w:rFonts w:ascii="Times New Roman" w:hAnsi="Times New Roman"/>
          <w:sz w:val="24"/>
          <w:szCs w:val="24"/>
        </w:rPr>
        <w:t>for 12</w:t>
      </w:r>
      <w:r w:rsidR="00960ADD" w:rsidRPr="0070436F">
        <w:rPr>
          <w:rFonts w:ascii="Times New Roman" w:hAnsi="Times New Roman"/>
          <w:sz w:val="24"/>
          <w:szCs w:val="24"/>
        </w:rPr>
        <w:t xml:space="preserve"> h</w:t>
      </w:r>
      <w:r w:rsidR="004F145C">
        <w:rPr>
          <w:rFonts w:ascii="Times New Roman" w:hAnsi="Times New Roman"/>
          <w:sz w:val="24"/>
          <w:szCs w:val="24"/>
        </w:rPr>
        <w:t xml:space="preserve">, </w:t>
      </w:r>
      <w:r w:rsidR="004F145C" w:rsidRPr="0070436F">
        <w:rPr>
          <w:rFonts w:ascii="Times New Roman" w:hAnsi="Times New Roman"/>
          <w:sz w:val="24"/>
          <w:szCs w:val="24"/>
        </w:rPr>
        <w:t>compared to mock</w:t>
      </w:r>
      <w:r w:rsidR="004F145C">
        <w:rPr>
          <w:rFonts w:ascii="Times New Roman" w:hAnsi="Times New Roman"/>
          <w:sz w:val="24"/>
          <w:szCs w:val="24"/>
        </w:rPr>
        <w:t>-</w:t>
      </w:r>
      <w:r w:rsidR="004F145C" w:rsidRPr="0070436F">
        <w:rPr>
          <w:rFonts w:ascii="Times New Roman" w:hAnsi="Times New Roman"/>
          <w:sz w:val="24"/>
          <w:szCs w:val="24"/>
        </w:rPr>
        <w:t>infect</w:t>
      </w:r>
      <w:r w:rsidR="004F145C">
        <w:rPr>
          <w:rFonts w:ascii="Times New Roman" w:hAnsi="Times New Roman"/>
          <w:sz w:val="24"/>
          <w:szCs w:val="24"/>
        </w:rPr>
        <w:t>ed cells</w:t>
      </w:r>
    </w:p>
    <w:p w14:paraId="5EBDC7E5" w14:textId="77777777" w:rsidR="006F68EF" w:rsidRPr="0070436F" w:rsidRDefault="006F68EF" w:rsidP="007B53B1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tbl>
      <w:tblPr>
        <w:tblW w:w="5108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640"/>
        <w:gridCol w:w="139"/>
        <w:gridCol w:w="838"/>
        <w:gridCol w:w="278"/>
        <w:gridCol w:w="3343"/>
        <w:gridCol w:w="977"/>
        <w:gridCol w:w="837"/>
        <w:gridCol w:w="1567"/>
      </w:tblGrid>
      <w:tr w:rsidR="0071125B" w:rsidRPr="0070436F" w14:paraId="2163E62C" w14:textId="77777777" w:rsidTr="000161E8"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E8E259" w14:textId="77777777" w:rsidR="0071125B" w:rsidRPr="0070436F" w:rsidRDefault="0071125B" w:rsidP="007B53B1">
            <w:pPr>
              <w:spacing w:before="12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b/>
                <w:sz w:val="21"/>
                <w:szCs w:val="21"/>
              </w:rPr>
              <w:t>Genebank</w:t>
            </w:r>
            <w:proofErr w:type="spellEnd"/>
            <w:r w:rsidRPr="0070436F">
              <w:rPr>
                <w:rFonts w:ascii="Times New Roman" w:hAnsi="Times New Roman"/>
                <w:b/>
                <w:sz w:val="21"/>
                <w:szCs w:val="21"/>
              </w:rPr>
              <w:t xml:space="preserve"> ID</w:t>
            </w:r>
          </w:p>
        </w:tc>
        <w:tc>
          <w:tcPr>
            <w:tcW w:w="9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404860" w14:textId="77777777" w:rsidR="0071125B" w:rsidRPr="0070436F" w:rsidRDefault="0071125B" w:rsidP="007B53B1">
            <w:pPr>
              <w:spacing w:before="12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sz w:val="21"/>
                <w:szCs w:val="21"/>
              </w:rPr>
              <w:t>Gene</w:t>
            </w:r>
          </w:p>
        </w:tc>
        <w:tc>
          <w:tcPr>
            <w:tcW w:w="35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254EC4" w14:textId="77777777" w:rsidR="0071125B" w:rsidRPr="0070436F" w:rsidRDefault="0071125B" w:rsidP="007B53B1">
            <w:pPr>
              <w:spacing w:before="12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sz w:val="21"/>
                <w:szCs w:val="21"/>
              </w:rPr>
              <w:t>Gene description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4B580C" w14:textId="77777777" w:rsidR="0071125B" w:rsidRPr="0070436F" w:rsidRDefault="0071125B" w:rsidP="007B53B1">
            <w:pPr>
              <w:spacing w:before="12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sz w:val="21"/>
                <w:szCs w:val="21"/>
              </w:rPr>
              <w:t>PRRSV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7D8998" w14:textId="77777777" w:rsidR="0071125B" w:rsidRPr="0070436F" w:rsidRDefault="0071125B" w:rsidP="007B53B1">
            <w:pPr>
              <w:spacing w:before="120" w:line="480" w:lineRule="auto"/>
              <w:jc w:val="right"/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i/>
                <w:sz w:val="21"/>
                <w:szCs w:val="21"/>
              </w:rPr>
              <w:t>S.</w:t>
            </w:r>
            <w:r w:rsidR="00C73263" w:rsidRPr="0070436F">
              <w:rPr>
                <w:rFonts w:ascii="Times New Roman" w:hAnsi="Times New Roman"/>
                <w:b/>
                <w:i/>
                <w:sz w:val="21"/>
                <w:szCs w:val="21"/>
              </w:rPr>
              <w:t xml:space="preserve"> </w:t>
            </w:r>
            <w:proofErr w:type="spellStart"/>
            <w:r w:rsidRPr="0070436F">
              <w:rPr>
                <w:rFonts w:ascii="Times New Roman" w:hAnsi="Times New Roman"/>
                <w:b/>
                <w:i/>
                <w:sz w:val="21"/>
                <w:szCs w:val="21"/>
              </w:rPr>
              <w:t>suis</w:t>
            </w:r>
            <w:proofErr w:type="spellEnd"/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146B43" w14:textId="77777777" w:rsidR="0071125B" w:rsidRPr="0070436F" w:rsidRDefault="0071125B" w:rsidP="007B53B1">
            <w:pPr>
              <w:spacing w:before="120" w:line="480" w:lineRule="auto"/>
              <w:jc w:val="right"/>
              <w:rPr>
                <w:rFonts w:ascii="Times New Roman" w:hAnsi="Times New Roman"/>
                <w:b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sz w:val="21"/>
                <w:szCs w:val="21"/>
              </w:rPr>
              <w:t>Co-infection</w:t>
            </w:r>
          </w:p>
        </w:tc>
      </w:tr>
      <w:tr w:rsidR="000161E8" w:rsidRPr="0070436F" w14:paraId="6406ECEE" w14:textId="77777777" w:rsidTr="005C0B8D">
        <w:trPr>
          <w:trHeight w:val="149"/>
        </w:trPr>
        <w:tc>
          <w:tcPr>
            <w:tcW w:w="956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1F0FE" w14:textId="77777777" w:rsidR="000161E8" w:rsidRPr="0070436F" w:rsidRDefault="000161E8" w:rsidP="00A67FEF">
            <w:pPr>
              <w:spacing w:before="24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ytokines, chemokines, and related receptors</w:t>
            </w:r>
          </w:p>
        </w:tc>
      </w:tr>
      <w:tr w:rsidR="00462250" w:rsidRPr="0070436F" w14:paraId="0EF676AD" w14:textId="77777777" w:rsidTr="00462250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4A30" w14:textId="77777777" w:rsidR="00462250" w:rsidRPr="0070436F" w:rsidRDefault="00462250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1269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0A92" w14:textId="77777777" w:rsidR="00462250" w:rsidRPr="0070436F" w:rsidRDefault="00462250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pril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7C0C" w14:textId="77777777" w:rsidR="00462250" w:rsidRPr="0070436F" w:rsidRDefault="00462250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A proliferation-inducing ligan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BF9D" w14:textId="77777777" w:rsidR="00462250" w:rsidRPr="0070436F" w:rsidRDefault="00462250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A934" w14:textId="77777777" w:rsidR="00462250" w:rsidRPr="0070436F" w:rsidRDefault="00462250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E815" w14:textId="77777777" w:rsidR="00462250" w:rsidRPr="0070436F" w:rsidRDefault="00462250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40058B" w:rsidRPr="0070436F" w14:paraId="3F26B02A" w14:textId="77777777" w:rsidTr="0040058B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86DE" w14:textId="77777777" w:rsidR="0040058B" w:rsidRPr="0070436F" w:rsidRDefault="0040058B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0162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B914" w14:textId="77777777" w:rsidR="0040058B" w:rsidRPr="0070436F" w:rsidRDefault="0040058B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cr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2A94" w14:textId="77777777" w:rsidR="0040058B" w:rsidRPr="0070436F" w:rsidRDefault="0040058B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Chemokine (C-C motif) receptor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426A" w14:textId="77777777" w:rsidR="0040058B" w:rsidRPr="0070436F" w:rsidRDefault="0040058B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9D65" w14:textId="77777777" w:rsidR="0040058B" w:rsidRPr="0070436F" w:rsidRDefault="0040058B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1112" w14:textId="77777777" w:rsidR="0040058B" w:rsidRPr="0070436F" w:rsidRDefault="0040058B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7040B9" w:rsidRPr="0070436F" w14:paraId="244A3BD3" w14:textId="77777777" w:rsidTr="007040B9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FFD1" w14:textId="77777777" w:rsidR="007040B9" w:rsidRPr="0070436F" w:rsidRDefault="007040B9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0161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D67C" w14:textId="77777777" w:rsidR="007040B9" w:rsidRPr="0070436F" w:rsidRDefault="007040B9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cr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198F" w14:textId="77777777" w:rsidR="007040B9" w:rsidRPr="0070436F" w:rsidRDefault="007040B9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Chemokine (C-C motif) receptor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3382" w14:textId="77777777" w:rsidR="007040B9" w:rsidRPr="0070436F" w:rsidRDefault="007040B9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AA51" w14:textId="77777777" w:rsidR="007040B9" w:rsidRPr="0070436F" w:rsidRDefault="007040B9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9FB8" w14:textId="77777777" w:rsidR="007040B9" w:rsidRPr="0070436F" w:rsidRDefault="007040B9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097D47" w:rsidRPr="0070436F" w14:paraId="172890CF" w14:textId="77777777" w:rsidTr="000161E8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5C94B" w14:textId="77777777" w:rsidR="00097D47" w:rsidRPr="0070436F" w:rsidRDefault="00097D47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0162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3290" w14:textId="77777777" w:rsidR="00097D47" w:rsidRPr="0070436F" w:rsidRDefault="00554823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cr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A2DE" w14:textId="77777777" w:rsidR="00097D47" w:rsidRPr="0070436F" w:rsidRDefault="00097D47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hemokine (C-C motif) receptor 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EF5A" w14:textId="77777777" w:rsidR="00097D47" w:rsidRPr="0070436F" w:rsidRDefault="00097D47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F4DD" w14:textId="77777777" w:rsidR="00097D47" w:rsidRPr="0070436F" w:rsidRDefault="00097D47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C795C" w14:textId="77777777" w:rsidR="00097D47" w:rsidRPr="0070436F" w:rsidRDefault="00097D47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</w:tr>
      <w:tr w:rsidR="00097D47" w:rsidRPr="0070436F" w14:paraId="372B1224" w14:textId="77777777" w:rsidTr="000161E8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10E2" w14:textId="77777777" w:rsidR="00097D47" w:rsidRPr="0070436F" w:rsidRDefault="00097D47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762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685D" w14:textId="77777777" w:rsidR="00097D47" w:rsidRPr="0070436F" w:rsidRDefault="00554823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xcr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60BC" w14:textId="77777777" w:rsidR="00097D47" w:rsidRPr="0070436F" w:rsidRDefault="00097D47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hemokine (C-X-C motif) receptor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DD2F" w14:textId="77777777" w:rsidR="00097D47" w:rsidRPr="0070436F" w:rsidRDefault="00097D47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1DD6" w14:textId="77777777" w:rsidR="00097D47" w:rsidRPr="0070436F" w:rsidRDefault="00097D47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A776" w14:textId="77777777" w:rsidR="00097D47" w:rsidRPr="0070436F" w:rsidRDefault="00097D47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9</w:t>
            </w:r>
          </w:p>
        </w:tc>
      </w:tr>
      <w:tr w:rsidR="002C73D1" w:rsidRPr="0070436F" w14:paraId="1FC81299" w14:textId="77777777" w:rsidTr="002C73D1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B25E" w14:textId="77777777" w:rsidR="002C73D1" w:rsidRPr="0070436F" w:rsidRDefault="002C73D1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13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77F9" w14:textId="77777777" w:rsidR="002C73D1" w:rsidRPr="0070436F" w:rsidRDefault="002C73D1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l7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4B4B" w14:textId="77777777" w:rsidR="002C73D1" w:rsidRPr="0070436F" w:rsidRDefault="002C73D1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Interleukin 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7328" w14:textId="77777777" w:rsidR="002C73D1" w:rsidRPr="0070436F" w:rsidRDefault="002C73D1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A990" w14:textId="77777777" w:rsidR="002C73D1" w:rsidRPr="0070436F" w:rsidRDefault="002C73D1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BF98" w14:textId="77777777" w:rsidR="002C73D1" w:rsidRPr="0070436F" w:rsidRDefault="002C73D1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</w:tr>
      <w:tr w:rsidR="00771A30" w:rsidRPr="0070436F" w14:paraId="7EFA2EB7" w14:textId="77777777" w:rsidTr="00771A30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2C08" w14:textId="77777777" w:rsidR="00771A30" w:rsidRPr="0070436F" w:rsidRDefault="00771A30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375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0E70" w14:textId="77777777" w:rsidR="00771A30" w:rsidRPr="0070436F" w:rsidRDefault="00771A30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l16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CF3B" w14:textId="77777777" w:rsidR="00771A30" w:rsidRPr="0070436F" w:rsidRDefault="00771A30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Interleukin 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DD88" w14:textId="77777777" w:rsidR="00771A30" w:rsidRPr="0070436F" w:rsidRDefault="00771A30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6EBE" w14:textId="77777777" w:rsidR="00771A30" w:rsidRPr="0070436F" w:rsidRDefault="00771A30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C3BAD" w14:textId="77777777" w:rsidR="00771A30" w:rsidRPr="0070436F" w:rsidRDefault="00771A30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EB672F" w:rsidRPr="0070436F" w14:paraId="2742BB2A" w14:textId="77777777" w:rsidTr="00EB672F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5CA1" w14:textId="77777777" w:rsidR="00EB672F" w:rsidRPr="0070436F" w:rsidRDefault="00EB672F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0437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D6069" w14:textId="77777777" w:rsidR="00EB672F" w:rsidRPr="0070436F" w:rsidRDefault="00EB672F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nfaip8l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86068" w14:textId="77777777" w:rsidR="00EB672F" w:rsidRPr="0070436F" w:rsidRDefault="00EB672F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Tumor necrosis factor, alpha-induced protein 8-like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3B77" w14:textId="77777777" w:rsidR="00EB672F" w:rsidRPr="0070436F" w:rsidRDefault="00EB672F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1B39" w14:textId="77777777" w:rsidR="00EB672F" w:rsidRPr="0070436F" w:rsidRDefault="00EB672F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2F20" w14:textId="77777777" w:rsidR="00EB672F" w:rsidRPr="0070436F" w:rsidRDefault="00EB672F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5F0ADA" w:rsidRPr="0070436F" w14:paraId="020A597A" w14:textId="77777777" w:rsidTr="005F0ADA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FA3F" w14:textId="77777777" w:rsidR="005F0ADA" w:rsidRPr="0070436F" w:rsidRDefault="005F0ADA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XM_00312843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215F" w14:textId="77777777" w:rsidR="005F0ADA" w:rsidRPr="0070436F" w:rsidRDefault="005F0ADA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nfrsf2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1539" w14:textId="77777777" w:rsidR="005F0ADA" w:rsidRPr="0070436F" w:rsidRDefault="005F0ADA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tumor necrosis factor receptor superfamily, member 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1222" w14:textId="77777777" w:rsidR="005F0ADA" w:rsidRPr="0070436F" w:rsidRDefault="005F0ADA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B87CD" w14:textId="77777777" w:rsidR="005F0ADA" w:rsidRPr="0070436F" w:rsidRDefault="005F0ADA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C16E" w14:textId="77777777" w:rsidR="005F0ADA" w:rsidRPr="0070436F" w:rsidRDefault="005F0ADA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8</w:t>
            </w:r>
          </w:p>
        </w:tc>
      </w:tr>
      <w:tr w:rsidR="000161E8" w:rsidRPr="0070436F" w14:paraId="35C539CA" w14:textId="77777777" w:rsidTr="005C0B8D">
        <w:trPr>
          <w:trHeight w:val="149"/>
        </w:trPr>
        <w:tc>
          <w:tcPr>
            <w:tcW w:w="956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75FDB" w14:textId="77777777" w:rsidR="000161E8" w:rsidRPr="0070436F" w:rsidRDefault="000161E8" w:rsidP="00A67FEF">
            <w:pPr>
              <w:spacing w:before="24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Host defense</w:t>
            </w:r>
          </w:p>
        </w:tc>
      </w:tr>
      <w:tr w:rsidR="005C0B8D" w:rsidRPr="0070436F" w14:paraId="509F9181" w14:textId="77777777" w:rsidTr="005C0B8D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D412" w14:textId="77777777" w:rsidR="005C0B8D" w:rsidRPr="0070436F" w:rsidRDefault="005C0B8D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235168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A0A3" w14:textId="77777777" w:rsidR="005C0B8D" w:rsidRPr="0070436F" w:rsidRDefault="005C0B8D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p2m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6ED9" w14:textId="77777777" w:rsidR="005C0B8D" w:rsidRPr="0070436F" w:rsidRDefault="005C0B8D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>Adaptor-related protein complex 2, mu 1 subuni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E484F" w14:textId="77777777" w:rsidR="005C0B8D" w:rsidRPr="0070436F" w:rsidRDefault="005C0B8D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D17F" w14:textId="77777777" w:rsidR="005C0B8D" w:rsidRPr="0070436F" w:rsidRDefault="005C0B8D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9C3F5" w14:textId="77777777" w:rsidR="005C0B8D" w:rsidRPr="0070436F" w:rsidRDefault="005C0B8D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2A5199" w:rsidRPr="0070436F" w14:paraId="2D2FAB87" w14:textId="77777777" w:rsidTr="002A5199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D350" w14:textId="77777777" w:rsidR="002A5199" w:rsidRPr="0070436F" w:rsidRDefault="002A5199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149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688D" w14:textId="77777777" w:rsidR="002A5199" w:rsidRPr="0070436F" w:rsidRDefault="002A5199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lnk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9D73" w14:textId="77777777" w:rsidR="002A5199" w:rsidRPr="0070436F" w:rsidRDefault="002A5199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>B-cell link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0F68" w14:textId="77777777" w:rsidR="002A5199" w:rsidRPr="0070436F" w:rsidRDefault="002A5199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DF53" w14:textId="77777777" w:rsidR="002A5199" w:rsidRPr="0070436F" w:rsidRDefault="002A5199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4520" w14:textId="77777777" w:rsidR="002A5199" w:rsidRPr="0070436F" w:rsidRDefault="002A5199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0B3AD9" w:rsidRPr="0070436F" w14:paraId="43B83F65" w14:textId="77777777" w:rsidTr="000B3AD9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17C9" w14:textId="77777777" w:rsidR="000B3AD9" w:rsidRPr="0070436F" w:rsidRDefault="000B3AD9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420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4746" w14:textId="77777777" w:rsidR="000B3AD9" w:rsidRPr="0070436F" w:rsidRDefault="000B3AD9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alm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0653" w14:textId="77777777" w:rsidR="000B3AD9" w:rsidRPr="0070436F" w:rsidRDefault="000B3AD9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>Calmodulin 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52FB" w14:textId="77777777" w:rsidR="000B3AD9" w:rsidRPr="0070436F" w:rsidRDefault="000B3AD9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1CD5" w14:textId="77777777" w:rsidR="000B3AD9" w:rsidRPr="0070436F" w:rsidRDefault="000B3AD9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F351" w14:textId="77777777" w:rsidR="000B3AD9" w:rsidRPr="0070436F" w:rsidRDefault="000B3AD9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40058B" w:rsidRPr="0070436F" w14:paraId="3C23DAFC" w14:textId="77777777" w:rsidTr="0040058B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DEC9" w14:textId="77777777" w:rsidR="0040058B" w:rsidRPr="0070436F" w:rsidRDefault="0040058B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070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775F" w14:textId="77777777" w:rsidR="0040058B" w:rsidRPr="0070436F" w:rsidRDefault="0040058B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lec7a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53C0" w14:textId="77777777" w:rsidR="0040058B" w:rsidRPr="0070436F" w:rsidRDefault="0040058B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>C-type lectin domain family 7, member 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B73A" w14:textId="77777777" w:rsidR="0040058B" w:rsidRPr="0070436F" w:rsidRDefault="0040058B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1B0A" w14:textId="77777777" w:rsidR="0040058B" w:rsidRPr="0070436F" w:rsidRDefault="0040058B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28D8" w14:textId="77777777" w:rsidR="0040058B" w:rsidRPr="0070436F" w:rsidRDefault="0040058B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210BD6" w:rsidRPr="0070436F" w14:paraId="36C655A5" w14:textId="77777777" w:rsidTr="00210BD6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B3FA" w14:textId="77777777" w:rsidR="00210BD6" w:rsidRPr="0070436F" w:rsidRDefault="00210BD6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415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551C" w14:textId="77777777" w:rsidR="00210BD6" w:rsidRPr="0070436F" w:rsidRDefault="00210BD6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kbp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E0476" w14:textId="77777777" w:rsidR="00210BD6" w:rsidRPr="0070436F" w:rsidRDefault="00210BD6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>FK506 binding protein 3, 25kD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1549" w14:textId="77777777" w:rsidR="00210BD6" w:rsidRPr="0070436F" w:rsidRDefault="00210BD6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5302" w14:textId="77777777" w:rsidR="00210BD6" w:rsidRPr="0070436F" w:rsidRDefault="00210BD6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4420" w14:textId="77777777" w:rsidR="00210BD6" w:rsidRPr="0070436F" w:rsidRDefault="00210BD6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40058B" w:rsidRPr="0070436F" w14:paraId="717378D3" w14:textId="77777777" w:rsidTr="0040058B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627F" w14:textId="77777777" w:rsidR="0040058B" w:rsidRPr="0070436F" w:rsidRDefault="0040058B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725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8DE2" w14:textId="77777777" w:rsidR="0040058B" w:rsidRPr="0070436F" w:rsidRDefault="0040058B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xr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2F8BD" w14:textId="77777777" w:rsidR="0040058B" w:rsidRPr="0070436F" w:rsidRDefault="0040058B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>Glutathione reductas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D11C5" w14:textId="77777777" w:rsidR="0040058B" w:rsidRPr="0070436F" w:rsidRDefault="0040058B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ABBA" w14:textId="77777777" w:rsidR="0040058B" w:rsidRPr="0070436F" w:rsidRDefault="0040058B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BCD64" w14:textId="77777777" w:rsidR="0040058B" w:rsidRPr="0070436F" w:rsidRDefault="0040058B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F25080" w:rsidRPr="0070436F" w14:paraId="7810F692" w14:textId="77777777" w:rsidTr="000161E8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2E76" w14:textId="77777777" w:rsidR="00F25080" w:rsidRPr="0070436F" w:rsidRDefault="00F25080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436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4FC9" w14:textId="77777777" w:rsidR="00F25080" w:rsidRPr="0070436F" w:rsidRDefault="00554823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fit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DA03" w14:textId="77777777" w:rsidR="00F25080" w:rsidRPr="0070436F" w:rsidRDefault="00F25080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Interferon-induced protein with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>tetratricopeptid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repeats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9900" w14:textId="77777777" w:rsidR="00F25080" w:rsidRPr="0070436F" w:rsidRDefault="00FB6D1B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9535" w14:textId="77777777" w:rsidR="00F25080" w:rsidRPr="0070436F" w:rsidRDefault="00F25080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</w:t>
            </w:r>
            <w:r w:rsidR="003A43CF"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BDA3" w14:textId="77777777" w:rsidR="00F25080" w:rsidRPr="0070436F" w:rsidRDefault="00F25080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F25080" w:rsidRPr="0070436F" w14:paraId="7D27F782" w14:textId="77777777" w:rsidTr="000161E8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2F82" w14:textId="77777777" w:rsidR="00F25080" w:rsidRPr="0070436F" w:rsidRDefault="00F25080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NM_00124441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5A6D" w14:textId="77777777" w:rsidR="00F25080" w:rsidRPr="0070436F" w:rsidRDefault="00554823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cn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8FD63" w14:textId="77777777" w:rsidR="00F25080" w:rsidRPr="0070436F" w:rsidRDefault="00F25080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>Lipocal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871E" w14:textId="77777777" w:rsidR="00F25080" w:rsidRPr="0070436F" w:rsidRDefault="00F25080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8707" w14:textId="77777777" w:rsidR="00F25080" w:rsidRPr="0070436F" w:rsidRDefault="00F25080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FE91" w14:textId="77777777" w:rsidR="00F25080" w:rsidRPr="0070436F" w:rsidRDefault="00F25080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</w:tr>
      <w:tr w:rsidR="005C0B8D" w:rsidRPr="0070436F" w14:paraId="0A587169" w14:textId="77777777" w:rsidTr="005C0B8D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3994" w14:textId="77777777" w:rsidR="005C0B8D" w:rsidRPr="0070436F" w:rsidRDefault="005C0B8D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2314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A646" w14:textId="77777777" w:rsidR="005C0B8D" w:rsidRPr="0070436F" w:rsidRDefault="005C0B8D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cf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BE86" w14:textId="77777777" w:rsidR="005C0B8D" w:rsidRPr="0070436F" w:rsidRDefault="005C0B8D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>Neutrophil cytosolic factor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D99F" w14:textId="77777777" w:rsidR="005C0B8D" w:rsidRPr="0070436F" w:rsidRDefault="005C0B8D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726C" w14:textId="77777777" w:rsidR="005C0B8D" w:rsidRPr="0070436F" w:rsidRDefault="005C0B8D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3B8C" w14:textId="77777777" w:rsidR="005C0B8D" w:rsidRPr="0070436F" w:rsidRDefault="005C0B8D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61727A" w:rsidRPr="0070436F" w14:paraId="2A2A4D9B" w14:textId="77777777" w:rsidTr="00D20E1A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2358" w14:textId="0FD4A50A" w:rsidR="0061727A" w:rsidRPr="0070436F" w:rsidRDefault="0061727A" w:rsidP="0061727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1427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B425" w14:textId="6BCC3185" w:rsidR="0061727A" w:rsidRPr="0070436F" w:rsidRDefault="0061727A" w:rsidP="0061727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od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CCBA" w14:textId="1394A0B3" w:rsidR="0061727A" w:rsidRPr="0070436F" w:rsidRDefault="0061727A" w:rsidP="0061727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Nucleotide-binding oligomerization domain containing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DAE2" w14:textId="47E59D5D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C55F" w14:textId="4ED2C450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D356" w14:textId="06C20E80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61727A" w:rsidRPr="0070436F" w14:paraId="62C0E9BB" w14:textId="77777777" w:rsidTr="00D20E1A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3786C" w14:textId="77777777" w:rsidR="0061727A" w:rsidRPr="0070436F" w:rsidRDefault="0061727A" w:rsidP="0061727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30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B8AC" w14:textId="77777777" w:rsidR="0061727A" w:rsidRPr="0070436F" w:rsidRDefault="0061727A" w:rsidP="0061727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Oas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9EFC" w14:textId="77777777" w:rsidR="0061727A" w:rsidRPr="0070436F" w:rsidRDefault="0061727A" w:rsidP="0061727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2'-5'-oligoadenylate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>synthetas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1, 40/46kD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1717" w14:textId="77777777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BCA0" w14:textId="77777777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15EC" w14:textId="77777777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</w:tr>
      <w:tr w:rsidR="0061727A" w:rsidRPr="0070436F" w14:paraId="701CFDDA" w14:textId="77777777" w:rsidTr="00F66F63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9376" w14:textId="77777777" w:rsidR="0061727A" w:rsidRPr="0070436F" w:rsidRDefault="0061727A" w:rsidP="0061727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34624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D841" w14:textId="77777777" w:rsidR="0061727A" w:rsidRPr="0070436F" w:rsidRDefault="0061727A" w:rsidP="0061727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pp1r3c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0CE8" w14:textId="77777777" w:rsidR="0061727A" w:rsidRPr="0070436F" w:rsidRDefault="0061727A" w:rsidP="0061727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>Protein phosphatase 1, regulatory subunit 3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EB35" w14:textId="77777777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42AC" w14:textId="77777777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81F9" w14:textId="77777777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61727A" w:rsidRPr="0070436F" w14:paraId="6873BEBC" w14:textId="77777777" w:rsidTr="00F66F63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9094" w14:textId="77777777" w:rsidR="0061727A" w:rsidRPr="0070436F" w:rsidRDefault="0061727A" w:rsidP="0061727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418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4552" w14:textId="77777777" w:rsidR="0061727A" w:rsidRPr="0070436F" w:rsidRDefault="0061727A" w:rsidP="0061727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stpip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468A" w14:textId="77777777" w:rsidR="0061727A" w:rsidRPr="0070436F" w:rsidRDefault="0061727A" w:rsidP="0061727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>Proline-serine-threonine phosphatase interacting protein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D767" w14:textId="77777777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57E6" w14:textId="77777777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BEFC" w14:textId="77777777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61727A" w:rsidRPr="0070436F" w14:paraId="2CB1AE76" w14:textId="77777777" w:rsidTr="001A226B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0F6F" w14:textId="77777777" w:rsidR="0061727A" w:rsidRPr="0070436F" w:rsidRDefault="0061727A" w:rsidP="0061727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801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E6B2" w14:textId="77777777" w:rsidR="0061727A" w:rsidRPr="0070436F" w:rsidRDefault="0061727A" w:rsidP="0061727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la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1E8B" w14:textId="77777777" w:rsidR="0061727A" w:rsidRPr="0070436F" w:rsidRDefault="0061727A" w:rsidP="0061727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>Src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>-like-adaptor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9935" w14:textId="77777777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5081" w14:textId="77777777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654B" w14:textId="77777777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61727A" w:rsidRPr="0070436F" w14:paraId="38D15B0D" w14:textId="77777777" w:rsidTr="001A226B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BDD0" w14:textId="2E7D36B8" w:rsidR="0061727A" w:rsidRPr="0070436F" w:rsidRDefault="0061727A" w:rsidP="0061727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1303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92AD" w14:textId="14A8F601" w:rsidR="0061727A" w:rsidRPr="0070436F" w:rsidRDefault="0061727A" w:rsidP="0061727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E6F2" w14:textId="30F250F1" w:rsidR="0061727A" w:rsidRPr="0070436F" w:rsidRDefault="0061727A" w:rsidP="0061727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Toll-like receptor 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27B34" w14:textId="5B17F974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D3096" w14:textId="41C9B10E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DB43" w14:textId="719A3EB9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61727A" w:rsidRPr="0070436F" w14:paraId="2B535D83" w14:textId="77777777" w:rsidTr="001A226B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B1E5" w14:textId="77777777" w:rsidR="0061727A" w:rsidRPr="0070436F" w:rsidRDefault="0061727A" w:rsidP="0061727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23444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6D8B" w14:textId="77777777" w:rsidR="0061727A" w:rsidRPr="0070436F" w:rsidRDefault="0061727A" w:rsidP="0061727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mem110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2EB0" w14:textId="77777777" w:rsidR="0061727A" w:rsidRPr="0070436F" w:rsidRDefault="0061727A" w:rsidP="0061727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>Transmembrane protein 1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CA76" w14:textId="77777777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F75F" w14:textId="77777777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BD93" w14:textId="77777777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61727A" w:rsidRPr="0070436F" w14:paraId="30E56366" w14:textId="77777777" w:rsidTr="00D20E1A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2B67" w14:textId="77777777" w:rsidR="0061727A" w:rsidRPr="0070436F" w:rsidRDefault="0061727A" w:rsidP="0061727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375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ECD4" w14:textId="77777777" w:rsidR="0061727A" w:rsidRPr="0070436F" w:rsidRDefault="0061727A" w:rsidP="0061727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rem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55C3" w14:textId="77777777" w:rsidR="0061727A" w:rsidRPr="0070436F" w:rsidRDefault="0061727A" w:rsidP="0061727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>Triggering receptor expressed on myeloid cells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0DE06" w14:textId="77777777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7142" w14:textId="77777777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CC16" w14:textId="77777777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</w:tr>
      <w:tr w:rsidR="0061727A" w:rsidRPr="0070436F" w14:paraId="07547254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202F" w14:textId="77777777" w:rsidR="0061727A" w:rsidRPr="0070436F" w:rsidRDefault="0061727A" w:rsidP="0061727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410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AD00" w14:textId="77777777" w:rsidR="0061727A" w:rsidRPr="0070436F" w:rsidRDefault="0061727A" w:rsidP="0061727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Vsig4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B1A4" w14:textId="77777777" w:rsidR="0061727A" w:rsidRPr="0070436F" w:rsidRDefault="0061727A" w:rsidP="0061727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>V-set and immunoglobulin domain containing 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B5DA" w14:textId="77777777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146E" w14:textId="77777777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AE8E" w14:textId="77777777" w:rsidR="0061727A" w:rsidRPr="0070436F" w:rsidRDefault="0061727A" w:rsidP="006172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</w:tr>
      <w:tr w:rsidR="00765199" w:rsidRPr="0070436F" w14:paraId="7E986938" w14:textId="77777777" w:rsidTr="002C5638">
        <w:trPr>
          <w:trHeight w:val="149"/>
        </w:trPr>
        <w:tc>
          <w:tcPr>
            <w:tcW w:w="956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E2E6" w14:textId="77777777" w:rsidR="00765199" w:rsidRPr="0070436F" w:rsidRDefault="00765199" w:rsidP="002C5638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Surface receptor molecule and antigen presentation</w:t>
            </w:r>
          </w:p>
        </w:tc>
      </w:tr>
      <w:tr w:rsidR="00765199" w:rsidRPr="0070436F" w14:paraId="57B00636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F27F" w14:textId="4548842D" w:rsidR="00765199" w:rsidRPr="0070436F" w:rsidRDefault="00765199" w:rsidP="0076519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343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D02C" w14:textId="0A039A21" w:rsidR="00765199" w:rsidRPr="0070436F" w:rsidRDefault="00765199" w:rsidP="0076519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dora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0040" w14:textId="473C870E" w:rsidR="00765199" w:rsidRPr="0070436F" w:rsidRDefault="00765199" w:rsidP="0076519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Adenosine A3 recepto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700B" w14:textId="7815FE39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12D7" w14:textId="7EC6BE40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8876" w14:textId="297D8CAC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</w:tr>
      <w:tr w:rsidR="00765199" w:rsidRPr="0070436F" w14:paraId="0A1DD280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5B47" w14:textId="508A59DB" w:rsidR="00765199" w:rsidRPr="0070436F" w:rsidRDefault="00765199" w:rsidP="0076519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381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A0F1" w14:textId="66A60950" w:rsidR="00765199" w:rsidRPr="0070436F" w:rsidRDefault="00765199" w:rsidP="0076519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Cd55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3F17A" w14:textId="0AC02B57" w:rsidR="00765199" w:rsidRPr="0070436F" w:rsidRDefault="00765199" w:rsidP="0076519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CD55 molecul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AA70" w14:textId="094B63F4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71B7" w14:textId="2C4635B9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4A08" w14:textId="1C87C8E2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</w:tr>
      <w:tr w:rsidR="00765199" w:rsidRPr="0070436F" w14:paraId="5AB718B2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CCFA" w14:textId="2032554E" w:rsidR="00765199" w:rsidRPr="0070436F" w:rsidRDefault="00765199" w:rsidP="0076519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397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579B" w14:textId="45FF4496" w:rsidR="00765199" w:rsidRPr="0070436F" w:rsidRDefault="00765199" w:rsidP="0076519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d16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A569" w14:textId="6CF7119F" w:rsidR="00765199" w:rsidRPr="0070436F" w:rsidRDefault="00765199" w:rsidP="0076519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D163 molecul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46749" w14:textId="5D6BE683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B59EC" w14:textId="0F772335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9D0E" w14:textId="688E6624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5</w:t>
            </w:r>
          </w:p>
        </w:tc>
      </w:tr>
      <w:tr w:rsidR="00765199" w:rsidRPr="0070436F" w14:paraId="284CEF02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1D0F" w14:textId="39F174A1" w:rsidR="00765199" w:rsidRPr="0070436F" w:rsidRDefault="00765199" w:rsidP="0076519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23974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B2A0" w14:textId="7F14207F" w:rsidR="00765199" w:rsidRPr="0070436F" w:rsidRDefault="00765199" w:rsidP="0076519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d3d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665C" w14:textId="422FAA70" w:rsidR="00765199" w:rsidRPr="0070436F" w:rsidRDefault="00765199" w:rsidP="0076519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  <w:lang w:val="es-MX"/>
              </w:rPr>
              <w:t xml:space="preserve">CD3d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  <w:lang w:val="es-MX"/>
              </w:rPr>
              <w:t>molecul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  <w:lang w:val="es-MX"/>
              </w:rPr>
              <w:t>, delt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C724" w14:textId="39AA5FBB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8353" w14:textId="582768FE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D96D" w14:textId="7AF3ACDD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</w:tr>
      <w:tr w:rsidR="00765199" w:rsidRPr="0070436F" w14:paraId="00437872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8F65" w14:textId="713B9D42" w:rsidR="00765199" w:rsidRPr="0070436F" w:rsidRDefault="00765199" w:rsidP="0076519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0868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FD04" w14:textId="170CDA4D" w:rsidR="00765199" w:rsidRPr="0070436F" w:rsidRDefault="00765199" w:rsidP="0076519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d3g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6EE0" w14:textId="631F700C" w:rsidR="00765199" w:rsidRPr="0070436F" w:rsidRDefault="00765199" w:rsidP="0076519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D3g molecule, gamm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5AD8" w14:textId="481A5F6A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F7A5" w14:textId="36CB444B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535A" w14:textId="2F07C278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1</w:t>
            </w:r>
          </w:p>
        </w:tc>
      </w:tr>
      <w:tr w:rsidR="00765199" w:rsidRPr="0070436F" w14:paraId="028A5509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AA18" w14:textId="57BC4B89" w:rsidR="00765199" w:rsidRPr="0070436F" w:rsidRDefault="00765199" w:rsidP="0076519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2311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B493C" w14:textId="6DAAADB8" w:rsidR="00765199" w:rsidRPr="0070436F" w:rsidRDefault="00765199" w:rsidP="0076519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car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8000" w14:textId="47D75BB6" w:rsidR="00765199" w:rsidRPr="0070436F" w:rsidRDefault="00765199" w:rsidP="0076519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>Fc fragment of IgA, receptor for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(CD8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6DEC" w14:textId="2BE6364D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BC31" w14:textId="39BDF201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8C40" w14:textId="46F9D586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765199" w:rsidRPr="0070436F" w14:paraId="0D2C1C0A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0C10" w14:textId="79814241" w:rsidR="00765199" w:rsidRPr="0070436F" w:rsidRDefault="00765199" w:rsidP="0076519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3301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A8D7" w14:textId="6ED7A9E0" w:rsidR="00765199" w:rsidRPr="0070436F" w:rsidRDefault="00765199" w:rsidP="0076519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cgr2b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1093" w14:textId="629CF6BA" w:rsidR="00765199" w:rsidRPr="0070436F" w:rsidRDefault="00765199" w:rsidP="0076519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Fc fragment of IgG, low affinity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>IIb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>, receptor (CD3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DAC0" w14:textId="3AB21D41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E1A0" w14:textId="5E191EBA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83DB" w14:textId="04BCB6CA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765199" w:rsidRPr="0070436F" w14:paraId="3FC595D8" w14:textId="77777777" w:rsidTr="002C5638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CC5F9" w14:textId="56BD2877" w:rsidR="00765199" w:rsidRPr="0070436F" w:rsidRDefault="00765199" w:rsidP="0076519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39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3BFB7" w14:textId="31C64934" w:rsidR="00765199" w:rsidRPr="0070436F" w:rsidRDefault="00765199" w:rsidP="0076519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cgr3b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EBCA7" w14:textId="1EF31FEB" w:rsidR="00765199" w:rsidRPr="0070436F" w:rsidRDefault="00765199" w:rsidP="0076519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Fc fragment of IgG, low affinity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>IIIb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20"/>
              </w:rPr>
              <w:t>, receptor (CD16b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1F19" w14:textId="701C2D8B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DC00C" w14:textId="040C3006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6E84" w14:textId="629B19D7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765199" w:rsidRPr="0070436F" w14:paraId="3E0766FD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6D6E" w14:textId="733B27C4" w:rsidR="00765199" w:rsidRPr="0070436F" w:rsidRDefault="00765199" w:rsidP="0076519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383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D9D3" w14:textId="3F71822A" w:rsidR="00765199" w:rsidRPr="0070436F" w:rsidRDefault="00765199" w:rsidP="0076519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olr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4245B" w14:textId="009B57C2" w:rsidR="00765199" w:rsidRPr="0070436F" w:rsidRDefault="00765199" w:rsidP="0076519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Folate receptor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9372" w14:textId="6282606D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C54D4" w14:textId="3EBA2338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2FBE" w14:textId="05E5F6AF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8</w:t>
            </w:r>
          </w:p>
        </w:tc>
      </w:tr>
      <w:tr w:rsidR="00765199" w:rsidRPr="0070436F" w14:paraId="01BBA5F4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24A9" w14:textId="62355B28" w:rsidR="00765199" w:rsidRPr="0070436F" w:rsidRDefault="00765199" w:rsidP="00765199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23775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5A57" w14:textId="33F70797" w:rsidR="00765199" w:rsidRPr="0070436F" w:rsidRDefault="00765199" w:rsidP="00765199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pr4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614B" w14:textId="26EB0193" w:rsidR="00765199" w:rsidRPr="0070436F" w:rsidRDefault="00765199" w:rsidP="0076519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G protein-coupled receptor 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6219" w14:textId="20A83673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297B" w14:textId="703DAFA4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29B4" w14:textId="09882CEE" w:rsidR="00765199" w:rsidRPr="0070436F" w:rsidRDefault="00765199" w:rsidP="0076519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6</w:t>
            </w:r>
          </w:p>
        </w:tc>
      </w:tr>
      <w:tr w:rsidR="00765199" w:rsidRPr="00765199" w14:paraId="450DE559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CFD6" w14:textId="3223AEE6" w:rsidR="00765199" w:rsidRPr="00765199" w:rsidRDefault="00765199" w:rsidP="00765199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ytokine signaling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F1C6" w14:textId="77777777" w:rsidR="00765199" w:rsidRPr="00765199" w:rsidRDefault="00765199" w:rsidP="00765199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1924" w14:textId="77777777" w:rsidR="00765199" w:rsidRPr="00765199" w:rsidRDefault="00765199" w:rsidP="00765199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4D53" w14:textId="77777777" w:rsidR="00765199" w:rsidRPr="0070436F" w:rsidRDefault="00765199" w:rsidP="00765199">
            <w:pPr>
              <w:spacing w:before="24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3B6D" w14:textId="77777777" w:rsidR="00765199" w:rsidRPr="00765199" w:rsidRDefault="00765199" w:rsidP="00765199">
            <w:pPr>
              <w:spacing w:before="24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8903" w14:textId="77777777" w:rsidR="00765199" w:rsidRPr="00765199" w:rsidRDefault="00765199" w:rsidP="00765199">
            <w:pPr>
              <w:spacing w:before="24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</w:tr>
      <w:tr w:rsidR="0063731A" w:rsidRPr="0070436F" w14:paraId="5B81F7A8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9D500" w14:textId="56B34EE0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19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40C2" w14:textId="37E5D1B3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amk2g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A3191" w14:textId="06AA9034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Calcium/calmodulin-dependent protein kinase II gamm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280C" w14:textId="586ADC01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en-CA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19D2" w14:textId="1686E649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en-CA"/>
              </w:rPr>
              <w:t>1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4F61" w14:textId="503D42C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  <w:t>2.0</w:t>
            </w:r>
          </w:p>
        </w:tc>
      </w:tr>
      <w:tr w:rsidR="0063731A" w:rsidRPr="0070436F" w14:paraId="0DADFBA1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43528" w14:textId="5937B85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32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1639" w14:textId="49A7B899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dkn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689E" w14:textId="42619B00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Cyclin-dependent kinase inhibitor 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3C0D" w14:textId="35842B8A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en-CA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FC9F1" w14:textId="2A870D20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  <w:t>3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E8E8" w14:textId="1A0F3CC0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  <w:t>2.8</w:t>
            </w:r>
          </w:p>
        </w:tc>
      </w:tr>
      <w:tr w:rsidR="0063731A" w:rsidRPr="0070436F" w14:paraId="717739C3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F1B8" w14:textId="559A4719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23091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05E6" w14:textId="1AA67083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rak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0B2B" w14:textId="7E3710AD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Interleukin-1 receptor-associated kinase 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3675" w14:textId="2187BACE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E513" w14:textId="6F163159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  <w:t>2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B0B7" w14:textId="41700C3B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en-CA"/>
              </w:rPr>
              <w:t>1.8</w:t>
            </w:r>
          </w:p>
        </w:tc>
      </w:tr>
      <w:tr w:rsidR="0063731A" w:rsidRPr="0070436F" w14:paraId="5F5B2CAA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E79F" w14:textId="029218AA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XM_00192949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A4E5" w14:textId="39C8F472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apk14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38869" w14:textId="6D56863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Mitogen-activated protein kinase 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E5DC" w14:textId="2B67E3CB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FEDD" w14:textId="4B9AA74E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en-CA"/>
              </w:rPr>
              <w:t>1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4B3C" w14:textId="07113CE5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  <w:t>2.0</w:t>
            </w:r>
          </w:p>
        </w:tc>
      </w:tr>
      <w:tr w:rsidR="0063731A" w:rsidRPr="0070436F" w14:paraId="25EB1687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BC0F" w14:textId="3B59E3B3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NM_00109992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460B" w14:textId="028120F3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yd88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EF7C" w14:textId="2ED9B25E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Myeloid differentiation primary response gene (8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3992" w14:textId="709C7A71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617F" w14:textId="3E123E08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F53E" w14:textId="5CE291D8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  <w:t>2.4</w:t>
            </w:r>
          </w:p>
        </w:tc>
      </w:tr>
      <w:tr w:rsidR="0063731A" w:rsidRPr="0070436F" w14:paraId="3C79F52F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3244" w14:textId="7B01FC9B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561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FFF2" w14:textId="1644D12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kc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A4F4" w14:textId="69188EF8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Protein kinase C thet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0DC3" w14:textId="6E31BD12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en-CA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EBF8" w14:textId="052F5AD9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8C4B" w14:textId="04BCDB53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  <w:t>2.2</w:t>
            </w:r>
          </w:p>
        </w:tc>
      </w:tr>
      <w:tr w:rsidR="0063731A" w:rsidRPr="0070436F" w14:paraId="502E3C56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3026" w14:textId="5C36C43C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058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E8C4" w14:textId="3C131DC5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erpina7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5B34" w14:textId="4469DE9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lang w:val="es-MX"/>
              </w:rPr>
              <w:t>Serp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lang w:val="es-MX"/>
              </w:rPr>
              <w:t xml:space="preserve">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lang w:val="es-MX"/>
              </w:rPr>
              <w:t>peptidas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lang w:val="es-MX"/>
              </w:rPr>
              <w:t xml:space="preserve">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lang w:val="es-MX"/>
              </w:rPr>
              <w:t>inhibitor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lang w:val="es-MX"/>
              </w:rPr>
              <w:t xml:space="preserve">,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lang w:val="es-MX"/>
              </w:rPr>
              <w:t>clad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lang w:val="es-MX"/>
              </w:rPr>
              <w:t xml:space="preserve"> A,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lang w:val="es-MX"/>
              </w:rPr>
              <w:t>member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lang w:val="es-MX"/>
              </w:rPr>
              <w:t xml:space="preserve"> 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B5FB" w14:textId="2C8D2065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es-MX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1AB9" w14:textId="3D209EDB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es-MX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226B" w14:textId="277AFB12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es-MX"/>
              </w:rPr>
              <w:t>1.4</w:t>
            </w:r>
          </w:p>
        </w:tc>
      </w:tr>
      <w:tr w:rsidR="0063731A" w:rsidRPr="0070436F" w14:paraId="488648DC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5493" w14:textId="33FEAE44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416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B6192" w14:textId="4C70408B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erpinb10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F388" w14:textId="0968E62C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Serpin peptidase inhibitor, clade B, member 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8BE8" w14:textId="1852D903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en-CA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4BE0" w14:textId="3D5C1651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en-CA"/>
              </w:rPr>
              <w:t>0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AF4F" w14:textId="10D0ED2E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  <w:t>2.1</w:t>
            </w:r>
          </w:p>
        </w:tc>
      </w:tr>
      <w:tr w:rsidR="0063731A" w:rsidRPr="0070436F" w14:paraId="197C080B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4344" w14:textId="3A27C9B0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6288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69DC" w14:textId="237145D2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ocs4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F4F7" w14:textId="4B905DCF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Suppressor of cytokine signaling 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6B9E" w14:textId="7C6BA3D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en-CA"/>
              </w:rPr>
              <w:t>1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559B" w14:textId="4879608C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en-CA"/>
              </w:rPr>
              <w:t>1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E08B" w14:textId="7379B4FF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  <w:t>2.0</w:t>
            </w:r>
          </w:p>
        </w:tc>
      </w:tr>
      <w:tr w:rsidR="0063731A" w:rsidRPr="0070436F" w14:paraId="5FCAC2DE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8866" w14:textId="1F21882F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fr-CA"/>
              </w:rPr>
              <w:t>NM_21388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8499" w14:textId="64723C21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  <w:lang w:val="fr-CA"/>
              </w:rPr>
              <w:t>Stat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CFBA" w14:textId="0D799BA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  <w:lang w:val="en-CA"/>
              </w:rPr>
              <w:t>Signal transducer and activator of transcription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ECDC" w14:textId="0D550B18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en-CA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890A" w14:textId="12975EC1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  <w:t>4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2BAA" w14:textId="541ACD15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  <w:t>7.8</w:t>
            </w:r>
          </w:p>
        </w:tc>
      </w:tr>
      <w:tr w:rsidR="0063731A" w:rsidRPr="0070436F" w14:paraId="22CF5640" w14:textId="77777777" w:rsidTr="002C5638">
        <w:trPr>
          <w:trHeight w:val="149"/>
        </w:trPr>
        <w:tc>
          <w:tcPr>
            <w:tcW w:w="956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A6AF" w14:textId="77777777" w:rsidR="0063731A" w:rsidRPr="0070436F" w:rsidRDefault="0063731A" w:rsidP="002C5638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ell adhesion and migration</w:t>
            </w:r>
          </w:p>
        </w:tc>
      </w:tr>
      <w:tr w:rsidR="0063731A" w:rsidRPr="0070436F" w14:paraId="1FFBFB13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C5086" w14:textId="5E537300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715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28A1" w14:textId="426FC029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dam15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7D62" w14:textId="542BB3B8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ADAM metallopeptidase domain 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EABA" w14:textId="2B9A76FB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980A" w14:textId="5FD34C8E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9B9DC" w14:textId="482CC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63731A" w:rsidRPr="0070436F" w14:paraId="6F5C1CFB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C1F9C" w14:textId="78ECFEF0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XM_00313075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91E4" w14:textId="36FD2DCE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pbb1ip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AB928" w14:textId="29D311FA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Amyloid beta (A4) precursor protein-binding, family B, member 1 interacting prote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31DD" w14:textId="21656B01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A85B" w14:textId="4AC6CE45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5FF5" w14:textId="47E3FCCA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63731A" w:rsidRPr="0070436F" w14:paraId="08BAC777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AFCA" w14:textId="1065B56A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34616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A676" w14:textId="28ED69CB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pb49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BAAF" w14:textId="370052C2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Erythrocyte membrane protein band 4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9FCB" w14:textId="2273B74B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40EE1" w14:textId="4C4B716A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A94D" w14:textId="054AE00E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1</w:t>
            </w:r>
          </w:p>
        </w:tc>
      </w:tr>
      <w:tr w:rsidR="0063731A" w:rsidRPr="0070436F" w14:paraId="1FFA7ABD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79C6" w14:textId="248225D2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4537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27DB0" w14:textId="2FF1ADA0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cam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C433" w14:textId="659E9FC6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Intercellular adhesion molecule 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844A" w14:textId="1164682B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C15B" w14:textId="53FCE90D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9BEC" w14:textId="288570BD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63731A" w:rsidRPr="0070436F" w14:paraId="145D06F5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2C03" w14:textId="2242D469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666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4D33" w14:textId="78DB7A23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tgb5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7CC4" w14:textId="16E9812F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Integrin, beta 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1982" w14:textId="170DB44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73CE" w14:textId="03C9D739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8F1C" w14:textId="7152477F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8</w:t>
            </w:r>
          </w:p>
        </w:tc>
      </w:tr>
      <w:tr w:rsidR="0063731A" w:rsidRPr="0070436F" w14:paraId="191D4B4E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ED22" w14:textId="7C8DD043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416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F0E3" w14:textId="677BA7BA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phn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35DD" w14:textId="0DDE817C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</w:rPr>
              <w:t>Latrophil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</w:rPr>
              <w:t xml:space="preserve">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53CC" w14:textId="2C1A2FA4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A454" w14:textId="03A265E6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27F2" w14:textId="082BC854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</w:tr>
      <w:tr w:rsidR="0063731A" w:rsidRPr="0070436F" w14:paraId="6891F78C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6C63" w14:textId="12B0F298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390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C00C" w14:textId="29576DEA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ecam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5B0A" w14:textId="1A20626E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Platelet/endothelial cell adhesion molecul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4E78" w14:textId="676CE72E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4880" w14:textId="57EDCC04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60E4" w14:textId="58B89C6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9</w:t>
            </w:r>
          </w:p>
        </w:tc>
      </w:tr>
      <w:tr w:rsidR="0063731A" w:rsidRPr="0070436F" w14:paraId="581AE12E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3133" w14:textId="3D550B49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34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4D80" w14:textId="029ED0A1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iglec-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1318" w14:textId="21B6738D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</w:rPr>
              <w:t>Sialoadhesi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D79A2" w14:textId="6F7BB181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DD44" w14:textId="77558511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7A5C" w14:textId="26DEC9E6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63731A" w:rsidRPr="0070436F" w14:paraId="0A28872F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5B67" w14:textId="4BF4459C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453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49F1" w14:textId="751F4F54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hbs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A65A" w14:textId="4D334BAA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Thrombospondin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91A7" w14:textId="43EAA63A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98E09" w14:textId="1BF7E75F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AA4FE" w14:textId="1073FB5C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6.6</w:t>
            </w:r>
          </w:p>
        </w:tc>
      </w:tr>
      <w:tr w:rsidR="0063731A" w:rsidRPr="0070436F" w14:paraId="20BC14C5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FD30F" w14:textId="4C7EB5B6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4598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B679" w14:textId="340DF749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imp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1980" w14:textId="16D48224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TIMP metallopeptidase inhibitor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F94D" w14:textId="719151A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C27D" w14:textId="6EF664CF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DBC6" w14:textId="7D863DD3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63731A" w:rsidRPr="0070436F" w14:paraId="0BD6A6B3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053B" w14:textId="21FEC5C2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4618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7157" w14:textId="45F571ED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Vnn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E655" w14:textId="742071C1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</w:rPr>
              <w:t>Van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</w:rPr>
              <w:t xml:space="preserve">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088B" w14:textId="1BB8DF18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A924" w14:textId="1E535770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B29B" w14:textId="7E4E349B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63731A" w:rsidRPr="0070436F" w14:paraId="7EFC7F3D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D727" w14:textId="1945251B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461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4A0A6" w14:textId="0CAD4DF6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Vnn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E3F7" w14:textId="6F947EFA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</w:rPr>
              <w:t>Van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</w:rPr>
              <w:t xml:space="preserve"> 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1E2C" w14:textId="2ED827E5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549A" w14:textId="357F4566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70E3" w14:textId="6E961F49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63731A" w:rsidRPr="0070436F" w14:paraId="5BAA2934" w14:textId="77777777" w:rsidTr="005C0B8D">
        <w:trPr>
          <w:trHeight w:val="149"/>
        </w:trPr>
        <w:tc>
          <w:tcPr>
            <w:tcW w:w="956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B3D7" w14:textId="77777777" w:rsidR="0063731A" w:rsidRPr="0070436F" w:rsidRDefault="0063731A" w:rsidP="0063731A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Transcriptional and translational regulation</w:t>
            </w:r>
          </w:p>
        </w:tc>
      </w:tr>
      <w:tr w:rsidR="0063731A" w:rsidRPr="0070436F" w14:paraId="37E07B92" w14:textId="77777777" w:rsidTr="006C4062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9186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37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8F28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hl1c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C454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Four and a half LIM domains 1 protein, isoform 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9957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7BBD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F965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en-CA"/>
              </w:rPr>
              <w:t>1.5</w:t>
            </w:r>
          </w:p>
        </w:tc>
      </w:tr>
      <w:tr w:rsidR="0063731A" w:rsidRPr="0070436F" w14:paraId="06F8099E" w14:textId="77777777" w:rsidTr="0040058B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16ED3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2311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65DF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os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1851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lang w:val="es-MX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lang w:val="es-MX"/>
              </w:rPr>
              <w:t xml:space="preserve">FBJ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lang w:val="es-MX"/>
              </w:rPr>
              <w:t>murin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lang w:val="es-MX"/>
              </w:rPr>
              <w:t xml:space="preserve">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lang w:val="es-MX"/>
              </w:rPr>
              <w:t>osteosarcoma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lang w:val="es-MX"/>
              </w:rPr>
              <w:t xml:space="preserve"> viral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lang w:val="es-MX"/>
              </w:rPr>
              <w:t>oncogen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lang w:val="es-MX"/>
              </w:rPr>
              <w:t xml:space="preserve">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lang w:val="es-MX"/>
              </w:rPr>
              <w:t>homolog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C274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s-MX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es-MX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FAC9E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s-MX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es-MX"/>
              </w:rPr>
              <w:t>1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E005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val="es-MX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es-MX"/>
              </w:rPr>
              <w:t>2.3</w:t>
            </w:r>
          </w:p>
        </w:tc>
      </w:tr>
      <w:tr w:rsidR="0063731A" w:rsidRPr="0070436F" w14:paraId="59F8DD77" w14:textId="77777777" w:rsidTr="005F0ADA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EE3F" w14:textId="2D4DD06F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NM_001097428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EC90" w14:textId="1D41F6A9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rf7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0596" w14:textId="06A07E0D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Interferon regulatory factor 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2AF3" w14:textId="5610653B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95DA" w14:textId="4E085E3A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BA36A" w14:textId="3213B016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63731A" w:rsidRPr="0070436F" w14:paraId="2F9F0F8C" w14:textId="77777777" w:rsidTr="005F0ADA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B827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3434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B47E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Klf10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1739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</w:rPr>
              <w:t>Kruppel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</w:rPr>
              <w:t>-like factor 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2AA31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F463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6AF5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9</w:t>
            </w:r>
          </w:p>
        </w:tc>
      </w:tr>
      <w:tr w:rsidR="0063731A" w:rsidRPr="0070436F" w14:paraId="761BA894" w14:textId="77777777" w:rsidTr="00771A30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3FD6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GQ27432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9D46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Klf1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90E6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</w:rPr>
              <w:t>Kruppel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</w:rPr>
              <w:t>-like factor 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94CE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8716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588B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63731A" w:rsidRPr="0070436F" w14:paraId="4F5FA027" w14:textId="77777777" w:rsidTr="00D41EA8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3F09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2996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20D1E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ef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115D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Lymphoid enhancer-binding factor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F1FA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F1D0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AB48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63731A" w:rsidRPr="0070436F" w14:paraId="68FEC414" w14:textId="77777777" w:rsidTr="000161E8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DE72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0515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92EF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yc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944B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V-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</w:rPr>
              <w:t>myc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E74D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3795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3B54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9</w:t>
            </w:r>
          </w:p>
        </w:tc>
      </w:tr>
      <w:tr w:rsidR="0063731A" w:rsidRPr="0070436F" w14:paraId="23FBB4DD" w14:textId="77777777" w:rsidTr="00F66F63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26CF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4493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8A20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fyb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5A692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Nuclear transcription factor Y, bet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0AAE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6E4F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68FEA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63731A" w:rsidRPr="0070436F" w14:paraId="5210DA45" w14:textId="77777777" w:rsidTr="002A5199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4640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0181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AF10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r1h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B9ED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Nuclear receptor subfamily 1, group H, member 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8D05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0BD13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6DF4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63731A" w:rsidRPr="0070436F" w14:paraId="08DE9F08" w14:textId="77777777" w:rsidTr="00462250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5E7B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590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9795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drd7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7158E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Tudor domain containing 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CE09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2D39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CA95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63731A" w:rsidRPr="0070436F" w14:paraId="693A9A7E" w14:textId="77777777" w:rsidTr="00264155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B4C5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737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D29D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tf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2C433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Transcription termination factor, RNA polymerase I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B969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C5AA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E066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</w:tr>
      <w:tr w:rsidR="0063731A" w:rsidRPr="0070436F" w14:paraId="036DC780" w14:textId="77777777" w:rsidTr="005C0B8D">
        <w:trPr>
          <w:trHeight w:val="149"/>
        </w:trPr>
        <w:tc>
          <w:tcPr>
            <w:tcW w:w="956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BB64F" w14:textId="77777777" w:rsidR="0063731A" w:rsidRPr="0070436F" w:rsidRDefault="0063731A" w:rsidP="0063731A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Vascular homeostasis, wound healing</w:t>
            </w:r>
          </w:p>
        </w:tc>
      </w:tr>
      <w:tr w:rsidR="0063731A" w:rsidRPr="0070436F" w14:paraId="53ED35F4" w14:textId="77777777" w:rsidTr="000161E8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21F7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0515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B780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gl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A13D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Fibrinogen-like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45EAD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F190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FC534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1</w:t>
            </w:r>
          </w:p>
        </w:tc>
      </w:tr>
      <w:tr w:rsidR="0063731A" w:rsidRPr="0070436F" w14:paraId="21A95184" w14:textId="77777777" w:rsidTr="000161E8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B838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W42207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095E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be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50DC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Hemoglobin, epsilon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EF79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CFD9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A77F8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4</w:t>
            </w:r>
          </w:p>
        </w:tc>
      </w:tr>
      <w:tr w:rsidR="0063731A" w:rsidRPr="0070436F" w14:paraId="31D0DF9E" w14:textId="77777777" w:rsidTr="000161E8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087F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4613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DE48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pse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4A98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Heparan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8C46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385D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6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26F2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9</w:t>
            </w:r>
          </w:p>
        </w:tc>
      </w:tr>
      <w:tr w:rsidR="0063731A" w:rsidRPr="0070436F" w14:paraId="3268A5B2" w14:textId="77777777" w:rsidTr="000161E8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F71BD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110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2220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erpinb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DD85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Serpin peptidase inhibitor, member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247D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9BD6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4513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4</w:t>
            </w:r>
          </w:p>
        </w:tc>
      </w:tr>
      <w:tr w:rsidR="0063731A" w:rsidRPr="0070436F" w14:paraId="470FA4E6" w14:textId="77777777" w:rsidTr="005C0B8D">
        <w:trPr>
          <w:trHeight w:val="149"/>
        </w:trPr>
        <w:tc>
          <w:tcPr>
            <w:tcW w:w="956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758D" w14:textId="77777777" w:rsidR="0063731A" w:rsidRPr="0070436F" w:rsidRDefault="0063731A" w:rsidP="0063731A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Apoptosis, cell cycle regulation, and oncogenesis</w:t>
            </w:r>
          </w:p>
        </w:tc>
      </w:tr>
      <w:tr w:rsidR="0063731A" w:rsidRPr="0070436F" w14:paraId="59DD6DCF" w14:textId="77777777" w:rsidTr="005C0B8D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DD01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820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33D9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urka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E66B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Aurora kinase 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87DE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FFD5" w14:textId="77777777" w:rsidR="0063731A" w:rsidRPr="00663CDB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3CDB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39FC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63731A" w:rsidRPr="0070436F" w14:paraId="5D827689" w14:textId="77777777" w:rsidTr="00210BD6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8261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23049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9775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asp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43A3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Caspase 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A9FC7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6DC9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7F5A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63731A" w:rsidRPr="0070436F" w14:paraId="4AD33F17" w14:textId="77777777" w:rsidTr="001A226B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539D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2309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92D1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dc25c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1B3E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 xml:space="preserve">Cell division cycle 25 homolog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DFA8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10A78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80A6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63731A" w:rsidRPr="0070436F" w14:paraId="05BFF25F" w14:textId="77777777" w:rsidTr="000161E8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2694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32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D1B6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dkn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F3B4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yclin-dependent kinase inhibitor 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33042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3515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500F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8</w:t>
            </w:r>
          </w:p>
        </w:tc>
      </w:tr>
      <w:tr w:rsidR="0063731A" w:rsidRPr="0070436F" w14:paraId="328F45D8" w14:textId="77777777" w:rsidTr="002A5199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CC5A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2310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681F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tsz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356B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</w:rPr>
              <w:t>Catheps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</w:rPr>
              <w:t xml:space="preserve"> Z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20A3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F417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FF41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63731A" w:rsidRPr="0070436F" w14:paraId="1208713C" w14:textId="77777777" w:rsidTr="000161E8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73228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360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F556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d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F9EB0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Inhibitor of DNA binding 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937D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FC2E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150D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3</w:t>
            </w:r>
          </w:p>
        </w:tc>
      </w:tr>
      <w:tr w:rsidR="0063731A" w:rsidRPr="0070436F" w14:paraId="24739353" w14:textId="77777777" w:rsidTr="000161E8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D8A5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2996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2794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ef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3958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Lymphoid enhancer-binding factor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EA56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F1BC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82F5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63731A" w:rsidRPr="0070436F" w14:paraId="1DE71C68" w14:textId="77777777" w:rsidTr="00425837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791FA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2317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7DE7D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Rab22a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43DE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RAB22A, member RAS oncogene famil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7484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AFC3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B470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63731A" w:rsidRPr="0070436F" w14:paraId="19489D08" w14:textId="77777777" w:rsidTr="00F66F63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94F4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XM_00192864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1FF2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Rap1a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4F71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RAP1A, member of RAS oncogene famil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9BA9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74AC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8888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63731A" w:rsidRPr="0070436F" w14:paraId="04A240AC" w14:textId="77777777" w:rsidTr="000161E8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EFCC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2996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2391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Rtn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2138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Reticulo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31A2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8CC3D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FAB8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</w:tr>
      <w:tr w:rsidR="0063731A" w:rsidRPr="0070436F" w14:paraId="2CEC0D48" w14:textId="77777777" w:rsidTr="000161E8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BDD1" w14:textId="77777777" w:rsidR="0063731A" w:rsidRPr="0070436F" w:rsidRDefault="0063731A" w:rsidP="0063731A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4461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ED61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xnip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7A5B" w14:textId="77777777" w:rsidR="0063731A" w:rsidRPr="0070436F" w:rsidRDefault="0063731A" w:rsidP="0063731A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Thioredox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interacting prote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BFE9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3918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1379" w14:textId="77777777" w:rsidR="0063731A" w:rsidRPr="0070436F" w:rsidRDefault="0063731A" w:rsidP="0063731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6.7</w:t>
            </w:r>
          </w:p>
        </w:tc>
      </w:tr>
      <w:tr w:rsidR="0088147D" w:rsidRPr="0070436F" w14:paraId="22672B16" w14:textId="77777777" w:rsidTr="002C5638">
        <w:trPr>
          <w:trHeight w:val="149"/>
        </w:trPr>
        <w:tc>
          <w:tcPr>
            <w:tcW w:w="956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2708" w14:textId="77777777" w:rsidR="0088147D" w:rsidRPr="0070436F" w:rsidRDefault="0088147D" w:rsidP="002C5638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omplement cascade</w:t>
            </w:r>
          </w:p>
        </w:tc>
      </w:tr>
      <w:tr w:rsidR="0088147D" w:rsidRPr="0070436F" w14:paraId="63CBF692" w14:textId="77777777" w:rsidTr="000161E8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1231" w14:textId="64D22320" w:rsidR="0088147D" w:rsidRPr="0088147D" w:rsidRDefault="0088147D" w:rsidP="0088147D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NM_00124421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ABD4" w14:textId="6C9A7EDB" w:rsidR="0088147D" w:rsidRPr="0088147D" w:rsidRDefault="0088147D" w:rsidP="0088147D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5ar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CF8A" w14:textId="7E018E8B" w:rsidR="0088147D" w:rsidRPr="0088147D" w:rsidRDefault="0088147D" w:rsidP="0088147D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omplement component 5a receptor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ADB5" w14:textId="1CC6556C" w:rsidR="0088147D" w:rsidRPr="0088147D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EB06" w14:textId="7FC7CB80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F8BA" w14:textId="2ED6E15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6</w:t>
            </w:r>
          </w:p>
        </w:tc>
      </w:tr>
      <w:tr w:rsidR="0088147D" w:rsidRPr="0070436F" w14:paraId="12CC0A0C" w14:textId="77777777" w:rsidTr="000161E8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8B25" w14:textId="048F998E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28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E0B0" w14:textId="140292FD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6F68E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fh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7608" w14:textId="41CDA271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68EF">
              <w:rPr>
                <w:rFonts w:ascii="Times New Roman" w:hAnsi="Times New Roman"/>
                <w:color w:val="000000"/>
                <w:sz w:val="18"/>
                <w:szCs w:val="18"/>
              </w:rPr>
              <w:t>Complement factor H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16A7" w14:textId="08DD9B2D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E75A" w14:textId="3896C3D2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23A3" w14:textId="0AE32B28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</w:tr>
      <w:tr w:rsidR="0088147D" w:rsidRPr="0070436F" w14:paraId="6FB39575" w14:textId="77777777" w:rsidTr="000161E8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35C5" w14:textId="47FB452B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16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9B75" w14:textId="0D995FD6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cn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CFFD" w14:textId="4FFE46B8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Ficol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F9BF" w14:textId="68EBE09A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F040" w14:textId="3C145308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9541" w14:textId="72C220A3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</w:tr>
      <w:tr w:rsidR="0088147D" w:rsidRPr="0070436F" w14:paraId="31A882CB" w14:textId="77777777" w:rsidTr="005C0B8D">
        <w:trPr>
          <w:trHeight w:val="149"/>
        </w:trPr>
        <w:tc>
          <w:tcPr>
            <w:tcW w:w="956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549A" w14:textId="77777777" w:rsidR="0088147D" w:rsidRPr="0070436F" w:rsidRDefault="0088147D" w:rsidP="0088147D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Lipid Metabolism</w:t>
            </w:r>
          </w:p>
        </w:tc>
      </w:tr>
      <w:tr w:rsidR="0088147D" w:rsidRPr="0070436F" w14:paraId="026E5FC0" w14:textId="77777777" w:rsidTr="00771A30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E807C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4371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ED9D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rp10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6E55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Low density lipoprotein receptor-related protein 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ABF6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EA97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5DBF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88147D" w:rsidRPr="0070436F" w14:paraId="736DEC4C" w14:textId="77777777" w:rsidTr="001A226B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09C9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373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5756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aqr7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5DA0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 xml:space="preserve">Progestin and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</w:rPr>
              <w:t>adipoQ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</w:rPr>
              <w:t xml:space="preserve"> receptor family member VI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A5BC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D24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8B0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88147D" w:rsidRPr="0070436F" w14:paraId="00D8684E" w14:textId="77777777" w:rsidTr="00F66F63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0344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23697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1D0B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lcl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02AEE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Phospholipase C-like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B092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AF27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2409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88147D" w:rsidRPr="0070436F" w14:paraId="50375224" w14:textId="77777777" w:rsidTr="006C4062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635B5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4372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70B2B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itpnc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2841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Phosphatidylinositol transfer protein, cytoplasmic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2D93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4E6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6B69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</w:tr>
      <w:tr w:rsidR="0088147D" w:rsidRPr="0070436F" w14:paraId="6AAA449D" w14:textId="77777777" w:rsidTr="00646A54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155A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415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1B94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carb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B63C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Scavenger receptor class B, member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01D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CAF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AECC7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</w:tr>
      <w:tr w:rsidR="0088147D" w:rsidRPr="0070436F" w14:paraId="380708A5" w14:textId="77777777" w:rsidTr="0040058B">
        <w:trPr>
          <w:trHeight w:val="149"/>
        </w:trPr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2F53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124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5966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gpl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5427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 xml:space="preserve">Sphingosine-1-phosphate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</w:rPr>
              <w:t>lyas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</w:rPr>
              <w:t xml:space="preserve">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3B8D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72D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0A5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88147D" w:rsidRPr="0070436F" w14:paraId="3124C3EF" w14:textId="77777777" w:rsidTr="003D22A4">
        <w:trPr>
          <w:trHeight w:val="460"/>
        </w:trPr>
        <w:tc>
          <w:tcPr>
            <w:tcW w:w="956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375A4" w14:textId="77777777" w:rsidR="0088147D" w:rsidRPr="0070436F" w:rsidRDefault="0088147D" w:rsidP="0088147D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Biological and metabolic process</w:t>
            </w:r>
          </w:p>
        </w:tc>
      </w:tr>
      <w:tr w:rsidR="0088147D" w:rsidRPr="0070436F" w14:paraId="4653743D" w14:textId="77777777" w:rsidTr="007040B9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79DF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03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4161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cadm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14D5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Acyl-CoA dehydrogenas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0D1E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F44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A428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88147D" w:rsidRPr="0070436F" w14:paraId="1099C76D" w14:textId="77777777" w:rsidTr="006E0E74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1C9C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0639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34FC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cacb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76C0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Acetyl-CoA carboxylase bet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56FF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07E22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B4BE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</w:tr>
      <w:tr w:rsidR="0088147D" w:rsidRPr="0070436F" w14:paraId="53445747" w14:textId="77777777" w:rsidTr="006E0E74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515F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4369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B33B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css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B2E1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cyl-CoA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synthetas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hort-chain family member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5306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F21B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CF65F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</w:tr>
      <w:tr w:rsidR="0088147D" w:rsidRPr="0070436F" w14:paraId="28543FFF" w14:textId="77777777" w:rsidTr="006E0E74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5248B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22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DBF6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dap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42C3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ArfGAP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with dual PH domains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F6E0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C684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9950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</w:tr>
      <w:tr w:rsidR="0088147D" w:rsidRPr="0070436F" w14:paraId="5D65DBA3" w14:textId="77777777" w:rsidTr="005764ED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DA60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343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6C50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dora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384A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Adenosine A3 recepto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5934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166D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3B38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</w:tr>
      <w:tr w:rsidR="0088147D" w:rsidRPr="0070436F" w14:paraId="38DA09B5" w14:textId="77777777" w:rsidTr="007040B9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E5A4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XM_00312934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18DDB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gpat9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BFD1F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1-acylglycerol-3-phosphate O-acyltransferase 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841F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B8ED4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0E58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88147D" w:rsidRPr="0070436F" w14:paraId="7CF7D57C" w14:textId="77777777" w:rsidTr="000161E8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3707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4461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2CBF4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ldh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2343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Aldehyde dehydrogenase 2 famil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9016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988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C222C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0</w:t>
            </w:r>
          </w:p>
        </w:tc>
      </w:tr>
      <w:tr w:rsidR="0088147D" w:rsidRPr="0070436F" w14:paraId="61F668B3" w14:textId="77777777" w:rsidTr="00210BD6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FEA4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0644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6B884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nkrd28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58BF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Ankyrin repeat domain 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8B73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A27B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0B2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88147D" w:rsidRPr="0070436F" w14:paraId="64B579C6" w14:textId="77777777" w:rsidTr="000B3AD9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B8833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236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D8F4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no10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ECF9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Anoctam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C840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172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9C64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88147D" w:rsidRPr="0070436F" w14:paraId="2FE9E270" w14:textId="77777777" w:rsidTr="000B3AD9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8BC8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9023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2BE2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rpc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47BA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Actin related protein 2/3 complex, subunit 2, 34kD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A779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C55F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7D0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88147D" w:rsidRPr="0070436F" w14:paraId="269FC854" w14:textId="77777777" w:rsidTr="007040B9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B050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224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CDCC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ste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D1B2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Asteroid homolog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5130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68C4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083D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88147D" w:rsidRPr="0070436F" w14:paraId="7BC125C8" w14:textId="77777777" w:rsidTr="006E0E74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12E3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Y60949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648F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tp1b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9078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ATPase, Na+/K+ transporting, beta 1 polypeptid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5996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8B0F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A7CC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</w:tr>
      <w:tr w:rsidR="0088147D" w:rsidRPr="0070436F" w14:paraId="4CF6CE2D" w14:textId="77777777" w:rsidTr="007040B9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3606B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X1507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BEF7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tp2a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D841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ATPase, Ca++ transporting, cardiac muscle, slow twitch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1D3E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8F0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6ED6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88147D" w:rsidRPr="0070436F" w14:paraId="1071B68C" w14:textId="77777777" w:rsidTr="006E0E74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644C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NM_00111467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8A2F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tp9a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E6FE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ATPase, class II, type 9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87C7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872D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B7CB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</w:tr>
      <w:tr w:rsidR="0088147D" w:rsidRPr="0070436F" w14:paraId="5B1F9762" w14:textId="77777777" w:rsidTr="000161E8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DD7E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23803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134D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qp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3370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quaporin 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079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CC4D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67266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2</w:t>
            </w:r>
          </w:p>
        </w:tc>
      </w:tr>
      <w:tr w:rsidR="0088147D" w:rsidRPr="0070436F" w14:paraId="2A5A6251" w14:textId="77777777" w:rsidTr="000161E8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6CC1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35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265F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3galnt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C075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eta-1,3-N-acetylgalactosaminyltransferase 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4050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27FC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D01B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</w:tr>
      <w:tr w:rsidR="0088147D" w:rsidRPr="0070436F" w14:paraId="00DDDEDF" w14:textId="77777777" w:rsidTr="007040B9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9457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23972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C26B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4galt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46387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s-MX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  <w:lang w:val="es-MX"/>
              </w:rPr>
              <w:t>UDP-Gal:betaGlcNAc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  <w:lang w:val="es-MX"/>
              </w:rPr>
              <w:t xml:space="preserve"> beta 1,4-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  <w:lang w:val="es-MX"/>
              </w:rPr>
              <w:t>galactosyltransferas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  <w:lang w:val="es-MX"/>
              </w:rPr>
              <w:t xml:space="preserve">,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  <w:lang w:val="es-MX"/>
              </w:rPr>
              <w:t>polypeptid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  <w:lang w:val="es-MX"/>
              </w:rPr>
              <w:t xml:space="preserve">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B1806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s-MX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es-MX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59D3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s-MX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es-MX"/>
              </w:rPr>
              <w:t>1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BD9C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val="es-MX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es-MX"/>
              </w:rPr>
              <w:t>2.2</w:t>
            </w:r>
          </w:p>
        </w:tc>
      </w:tr>
      <w:tr w:rsidR="0088147D" w:rsidRPr="0070436F" w14:paraId="6D802A51" w14:textId="77777777" w:rsidTr="002A5199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BB247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17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4082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apn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A40E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alpa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650E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BE39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7F87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88147D" w:rsidRPr="0070436F" w14:paraId="2E4DCA88" w14:textId="77777777" w:rsidTr="006E0E74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622E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9745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6930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apzb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0E2E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apping protein (actin filament) muscle Z-line, bet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C004E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AB72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F8AD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</w:tr>
      <w:tr w:rsidR="0088147D" w:rsidRPr="0070436F" w14:paraId="5695ED66" w14:textId="77777777" w:rsidTr="005C0B8D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9A65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M2016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1079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ast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CE7E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alpastati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9E1F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101C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DDF6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88147D" w:rsidRPr="0070436F" w14:paraId="3D70010E" w14:textId="77777777" w:rsidTr="006E0E74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4363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30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04EF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at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101BE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atalas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A359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788E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B6A7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</w:tr>
      <w:tr w:rsidR="0088147D" w:rsidRPr="0070436F" w14:paraId="7EBF2374" w14:textId="77777777" w:rsidTr="007040B9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54E81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4453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6B3A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ds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B6B08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DP-diacylglycerol synthase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FF60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EE2E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0831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88147D" w:rsidRPr="0070436F" w14:paraId="7FF2A3B0" w14:textId="77777777" w:rsidTr="00EF6038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0950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01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1F264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ecr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C63D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at eye syndrome chromosome region, candidate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D8D2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AEC8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F4DD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</w:tr>
      <w:tr w:rsidR="0088147D" w:rsidRPr="0070436F" w14:paraId="4C9A582C" w14:textId="77777777" w:rsidTr="00425837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9C3D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34350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8909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lstn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1CC93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alsynten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06FB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B462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EE56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88147D" w:rsidRPr="0070436F" w14:paraId="3955963F" w14:textId="77777777" w:rsidTr="007040B9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5E6F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397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A8FC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lu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8B2A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lusteri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85E6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3B8E0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27A4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88147D" w:rsidRPr="0070436F" w14:paraId="4FB81C6A" w14:textId="77777777" w:rsidTr="006E0E74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B64C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9750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390E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ox8h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8B7D0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OX8H prote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655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0FC6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1637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</w:tr>
      <w:tr w:rsidR="0088147D" w:rsidRPr="0070436F" w14:paraId="0B2936DE" w14:textId="77777777" w:rsidTr="005C0B8D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DF94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36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1F23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tnnb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4A8C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atenin beta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FA59D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602F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D759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88147D" w:rsidRPr="0070436F" w14:paraId="2EF0BDBA" w14:textId="77777777" w:rsidTr="007040B9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AABB4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24028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F60D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ttnbp2nl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2C82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TTNBP2 N-terminal lik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649F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0918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B5C3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88147D" w:rsidRPr="0070436F" w14:paraId="51135236" w14:textId="77777777" w:rsidTr="006E0E74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B51C6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0177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D0487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yb5a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38297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ytochrome b5 type A (microsomal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A2A3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2180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26FC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</w:tr>
      <w:tr w:rsidR="0088147D" w:rsidRPr="0070436F" w14:paraId="0D396ABD" w14:textId="77777777" w:rsidTr="007040B9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B216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2845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F958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ybrd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687A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ytochrome b reductase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C0369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ACFC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1139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88147D" w:rsidRPr="0070436F" w14:paraId="670916DF" w14:textId="77777777" w:rsidTr="000161E8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07C85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41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5EC6E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yp1a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C2A60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ytochrome P450 1A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8CB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8C1E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3ED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6</w:t>
            </w:r>
          </w:p>
        </w:tc>
      </w:tr>
      <w:tr w:rsidR="0088147D" w:rsidRPr="0070436F" w14:paraId="4F88FFE2" w14:textId="77777777" w:rsidTr="005C0B8D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5582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9511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36AA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ybll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FACF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Dynein, light chain, LC8-type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DC59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113A1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E466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88147D" w:rsidRPr="0070436F" w14:paraId="6E4AE844" w14:textId="77777777" w:rsidTr="006E0E74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716B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4460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4FA6D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ch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7F84C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Enoyl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oA hydratase 1,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peroxisomal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4724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E726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8A0C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</w:tr>
      <w:tr w:rsidR="0088147D" w:rsidRPr="0070436F" w14:paraId="000A74D1" w14:textId="77777777" w:rsidTr="000161E8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66EC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4452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4D11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no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5D24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Enolase 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115C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BC3BF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1619B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88147D" w:rsidRPr="0070436F" w14:paraId="7569D41A" w14:textId="77777777" w:rsidTr="0040058B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32FE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35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1589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phx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1964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Epoxide hydrolase 1, microsomal (xenobiotic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C507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841E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665C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88147D" w:rsidRPr="0070436F" w14:paraId="0DE25284" w14:textId="77777777" w:rsidTr="00646A54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CCDF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4370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88B6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rlin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9823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ER lipid raft associated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77D2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6591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40F3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</w:tr>
      <w:tr w:rsidR="0088147D" w:rsidRPr="0070436F" w14:paraId="2D59BB2E" w14:textId="77777777" w:rsidTr="00E25994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5A2F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XM_00312799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9ACE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ps15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D9F4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Epidermal growth factor receptor pathway substrate 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4F10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087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3CB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88147D" w:rsidRPr="0070436F" w14:paraId="28C74670" w14:textId="77777777" w:rsidTr="00771A30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9BDD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437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6A6A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2R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4B63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oagulation factor II (thrombin) recepto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9D780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2EB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7EB1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88147D" w:rsidRPr="0070436F" w14:paraId="5FDD9B22" w14:textId="77777777" w:rsidTr="002A5199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ED28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168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19C2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am45a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F5A1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Family with sequence similarity 45, member 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E64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DB87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BAAA0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88147D" w:rsidRPr="0070436F" w14:paraId="5E1E4F5D" w14:textId="77777777" w:rsidTr="000B3AD9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4D7A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24036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3144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lna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BF6A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Filam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, alph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2AD0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3739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280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88147D" w:rsidRPr="0070436F" w14:paraId="71FB2F8B" w14:textId="77777777" w:rsidTr="002C73D1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7A87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383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5B6C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olr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F190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Folate receptor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6E50D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DEFD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83C0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</w:tr>
      <w:tr w:rsidR="0088147D" w:rsidRPr="0070436F" w14:paraId="2ABB626E" w14:textId="77777777" w:rsidTr="006C4062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BDCAF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068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02B5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ut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D17E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Fucosyltransferas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8C71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9156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5241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</w:tr>
      <w:tr w:rsidR="0088147D" w:rsidRPr="0070436F" w14:paraId="35FC4271" w14:textId="77777777" w:rsidTr="002C73D1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CF21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ENSSSCT0000000166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1588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clc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4D5A6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fr-CA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  <w:lang w:val="fr-CA"/>
              </w:rPr>
              <w:t>Glutamate-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  <w:lang w:val="fr-CA"/>
              </w:rPr>
              <w:t>cystein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  <w:lang w:val="fr-CA"/>
              </w:rPr>
              <w:t xml:space="preserve"> ligase,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  <w:lang w:val="fr-CA"/>
              </w:rPr>
              <w:t>catalytic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  <w:lang w:val="fr-CA"/>
              </w:rPr>
              <w:t>subuni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39F1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fr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fr-CA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971C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val="fr-CA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fr-CA"/>
              </w:rPr>
              <w:t>2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EEB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val="fr-CA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fr-CA"/>
              </w:rPr>
              <w:t>2.6</w:t>
            </w:r>
          </w:p>
        </w:tc>
      </w:tr>
      <w:tr w:rsidR="0088147D" w:rsidRPr="0070436F" w14:paraId="1463CAA5" w14:textId="77777777" w:rsidTr="006C4062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C00B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03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3B6A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gt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2E0C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Gamma-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glutamyltransferas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4259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fr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fr-CA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2ED1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val="fr-CA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fr-CA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2E3A4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fr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fr-CA"/>
              </w:rPr>
              <w:t>1.9</w:t>
            </w:r>
          </w:p>
        </w:tc>
      </w:tr>
      <w:tr w:rsidR="0088147D" w:rsidRPr="0070436F" w14:paraId="550E91A2" w14:textId="77777777" w:rsidTr="005F0ADA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DB08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756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997F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lmn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83F1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Glomuli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701E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1840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118F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9</w:t>
            </w:r>
          </w:p>
        </w:tc>
      </w:tr>
      <w:tr w:rsidR="0088147D" w:rsidRPr="0070436F" w14:paraId="6BBD275E" w14:textId="77777777" w:rsidTr="006C4062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5E944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23720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2A162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lo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5F19B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Glyoxalase 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D2AD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0AFE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8B6F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</w:tr>
      <w:tr w:rsidR="0088147D" w:rsidRPr="0070436F" w14:paraId="128E498C" w14:textId="77777777" w:rsidTr="006C4062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3FB4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450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AE49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lud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14D1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Glutamate dehydrogenase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57C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AD43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A4C1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</w:tr>
      <w:tr w:rsidR="0088147D" w:rsidRPr="0070436F" w14:paraId="323B7ADF" w14:textId="77777777" w:rsidTr="00771A30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33A2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337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BB66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npnat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011D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Glucosamine-phosphate N-acetyltransferase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A6CD4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032B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4FBB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88147D" w:rsidRPr="0070436F" w14:paraId="6D4F135D" w14:textId="77777777" w:rsidTr="00771A30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90DC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3638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0537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stz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D8CA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Glutathione transferase zeta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6DA3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DF27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D7D0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88147D" w:rsidRPr="0070436F" w14:paraId="6A46163C" w14:textId="77777777" w:rsidTr="006C4062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B799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29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0FC5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begf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FD255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Heparin-binding EGF-like growth facto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D196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1EA4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476D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</w:tr>
      <w:tr w:rsidR="0088147D" w:rsidRPr="0070436F" w14:paraId="19ADE311" w14:textId="77777777" w:rsidTr="00EF6038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DC62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0402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6543F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mox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DB05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Hem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xygenase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F209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04FC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F67D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</w:tr>
      <w:tr w:rsidR="0088147D" w:rsidRPr="0070436F" w14:paraId="1C526429" w14:textId="77777777" w:rsidTr="006E0E74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CCBDB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2304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571BE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pcal4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9500D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Hippocalc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like 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EE40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B389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8802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88147D" w:rsidRPr="0070436F" w14:paraId="338C62D4" w14:textId="77777777" w:rsidTr="006C4062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2B8C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9858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6B9B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ps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F9AA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Hermansky-Pudlak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yndrome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DF3B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28032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ECFD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</w:tr>
      <w:tr w:rsidR="0088147D" w:rsidRPr="0070436F" w14:paraId="6677F5A8" w14:textId="77777777" w:rsidTr="000161E8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2C58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248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9FC54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sd11b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2083A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Hydroxysteroid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11-beta) dehydrogenase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9C32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EFF3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744F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88147D" w:rsidRPr="0070436F" w14:paraId="3B046325" w14:textId="77777777" w:rsidTr="00771A30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0AA5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4237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22E5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tm2b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ABEB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Integral membrane protein 2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329C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5527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81C6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88147D" w:rsidRPr="0070436F" w14:paraId="7295732E" w14:textId="77777777" w:rsidTr="00771A30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5098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09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9C01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Kcne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A277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otassium voltage-gated channel,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Isk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-related family, member 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A695F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5FE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7E42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88147D" w:rsidRPr="0070436F" w14:paraId="22A891EB" w14:textId="77777777" w:rsidTr="0040058B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974E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054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853E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Kcnmb4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89AA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Potassium large conductance calcium-activated channel, subfamily M, beta member 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3F90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A341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C904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88147D" w:rsidRPr="0070436F" w14:paraId="1CB3449F" w14:textId="77777777" w:rsidTr="000B3AD9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BAC4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168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B53C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Kifc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BC4E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Kinesin family member C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B967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7FAE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1931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88147D" w:rsidRPr="0070436F" w14:paraId="4B1E6F8A" w14:textId="77777777" w:rsidTr="00771A30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36BE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032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EC99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acc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4755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Laccase domain containing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3FA1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C7DC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6F840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88147D" w:rsidRPr="0070436F" w14:paraId="2E5E2E84" w14:textId="77777777" w:rsidTr="00771A30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D520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341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1E38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actb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E0BE8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Lactamase, beta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9AA6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A433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26D2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88147D" w:rsidRPr="0070436F" w14:paraId="612B363E" w14:textId="77777777" w:rsidTr="00462250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B4AE7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1125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6EAA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mna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3538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Lam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/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676F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C8BE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FC70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88147D" w:rsidRPr="0070436F" w14:paraId="18320E58" w14:textId="77777777" w:rsidTr="00646A54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D565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45388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5A9C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eprot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E11E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Leptin receptor overlapping transcri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42EB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81780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A531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</w:tr>
      <w:tr w:rsidR="0088147D" w:rsidRPr="0070436F" w14:paraId="5A34DC02" w14:textId="77777777" w:rsidTr="006E0E74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D04E8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472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2284D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mbrd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0DAA8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LMBR1 domain containing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19DB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8A3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983B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88147D" w:rsidRPr="0070436F" w14:paraId="076D5AC4" w14:textId="77777777" w:rsidTr="00D41EA8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92AFE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23174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2C2F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thfr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30614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Methylenetetrahydrofolate reductase (NAD(P)H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0288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71060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D4BE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88147D" w:rsidRPr="0070436F" w14:paraId="475F4944" w14:textId="77777777" w:rsidTr="005764ED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B2B3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23530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37EB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ylk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29BB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Myosin light chain kinas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D26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DA23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3624F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</w:tr>
      <w:tr w:rsidR="0088147D" w:rsidRPr="0070436F" w14:paraId="7FB76508" w14:textId="77777777" w:rsidTr="000161E8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8401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348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ED16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ceh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2CD9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Neutral cholesterol ester hydrolase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6217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DD5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2AD19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</w:tr>
      <w:tr w:rsidR="0088147D" w:rsidRPr="0070436F" w14:paraId="5468B0CE" w14:textId="77777777" w:rsidTr="000161E8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D2A7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07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1621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pl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B213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fr-CA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  <w:lang w:val="fr-CA"/>
              </w:rPr>
              <w:t>N-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  <w:lang w:val="fr-CA"/>
              </w:rPr>
              <w:t>acetylneuraminat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  <w:lang w:val="fr-CA"/>
              </w:rPr>
              <w:t xml:space="preserve"> pyruvate lyas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64AE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fr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fr-CA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68FD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val="fr-CA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fr-CA"/>
              </w:rPr>
              <w:t>2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7C77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val="fr-CA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fr-CA"/>
              </w:rPr>
              <w:t>3.0</w:t>
            </w:r>
          </w:p>
        </w:tc>
      </w:tr>
      <w:tr w:rsidR="0088147D" w:rsidRPr="0070436F" w14:paraId="57DE896B" w14:textId="77777777" w:rsidTr="00462250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A4EE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288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0CFC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py1r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E072D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Neuropeptide Y receptor Y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04D7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fr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fr-CA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8E7C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fr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fr-CA"/>
              </w:rPr>
              <w:t>1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B17D8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val="fr-CA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fr-CA"/>
              </w:rPr>
              <w:t>2.2</w:t>
            </w:r>
          </w:p>
        </w:tc>
      </w:tr>
      <w:tr w:rsidR="0088147D" w:rsidRPr="0070436F" w14:paraId="591839C7" w14:textId="77777777" w:rsidTr="005C0B8D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AA072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NM_00115961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9EF56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qo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F7960" w14:textId="77777777" w:rsidR="0088147D" w:rsidRPr="0040796E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pt-BR"/>
              </w:rPr>
            </w:pPr>
            <w:r w:rsidRPr="0040796E">
              <w:rPr>
                <w:rFonts w:ascii="Times New Roman" w:hAnsi="Times New Roman"/>
                <w:color w:val="000000"/>
                <w:sz w:val="18"/>
                <w:szCs w:val="18"/>
                <w:lang w:val="pt-BR"/>
              </w:rPr>
              <w:t>NAD(P)H dehydrogenase, quinone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4E7C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fr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fr-CA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D97F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val="fr-CA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fr-CA"/>
              </w:rPr>
              <w:t>2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86B9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val="fr-CA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fr-CA"/>
              </w:rPr>
              <w:t>2.3</w:t>
            </w:r>
          </w:p>
        </w:tc>
      </w:tr>
      <w:tr w:rsidR="0088147D" w:rsidRPr="0070436F" w14:paraId="029C85C9" w14:textId="77777777" w:rsidTr="002C73D1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6794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Y609888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5BE7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sdhl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7D2A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NAD(P) dependent steroid dehydrogenase-lik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A2B3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A356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  <w:t>2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132D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  <w:t>2.6</w:t>
            </w:r>
          </w:p>
        </w:tc>
      </w:tr>
      <w:tr w:rsidR="0088147D" w:rsidRPr="0070436F" w14:paraId="644C3AEF" w14:textId="77777777" w:rsidTr="006C4062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1ABA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0538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3FF2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udt18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4E062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Nudix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-type motif 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F5A8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F0A4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AFC7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en-CA"/>
              </w:rPr>
              <w:t>1.8</w:t>
            </w:r>
          </w:p>
        </w:tc>
      </w:tr>
      <w:tr w:rsidR="0088147D" w:rsidRPr="0070436F" w14:paraId="333F0594" w14:textId="77777777" w:rsidTr="00EF6038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D444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368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0EB2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Obfc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7BE9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Pligonucleotid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/oligosaccharide-binding fold containing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6AC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BCB8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C9E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</w:tr>
      <w:tr w:rsidR="0088147D" w:rsidRPr="0070436F" w14:paraId="2F5FB4E8" w14:textId="77777777" w:rsidTr="00F66F63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C401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326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078C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Ofd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74DA5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Oral-facial-digital syndrome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66DF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27C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713B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88147D" w:rsidRPr="0070436F" w14:paraId="7ADAF3C2" w14:textId="77777777" w:rsidTr="006C4062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0545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00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EB81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Ostf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79A0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Osteoclast stimulating factor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A6B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D881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A9C7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</w:tr>
      <w:tr w:rsidR="0088147D" w:rsidRPr="0070436F" w14:paraId="2BFDCF3A" w14:textId="77777777" w:rsidTr="0040058B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49B8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283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F595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2ry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1186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Purinergic receptor P2Y, G-protein coupled,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0498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F68F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C6C2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88147D" w:rsidRPr="0070436F" w14:paraId="70A765B3" w14:textId="77777777" w:rsidTr="00F66F63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BA3D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377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8BA8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gd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692C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Phosphogluconat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ehydrogenas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9F37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1EB4E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DF83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88147D" w:rsidRPr="0070436F" w14:paraId="5C346204" w14:textId="77777777" w:rsidTr="001A226B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7E4F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XM_00192678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8752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lekho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40D7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Pleckstr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homology domain containing, family O member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28BC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89B8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197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88147D" w:rsidRPr="0070436F" w14:paraId="5ED97AF0" w14:textId="77777777" w:rsidTr="00646A54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27AA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6841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9A66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mvk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F547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Phosphomevalonat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kinas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45D71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77D1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5682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</w:tr>
      <w:tr w:rsidR="0088147D" w:rsidRPr="0070436F" w14:paraId="1DF3FB90" w14:textId="77777777" w:rsidTr="00F66F63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2E7D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XM_00312144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616D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oli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81A5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Polymerase (DNA directed) iot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51C3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6FDF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832B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88147D" w:rsidRPr="0070436F" w14:paraId="5DED0E4A" w14:textId="77777777" w:rsidTr="00F66F63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8F37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23492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0AE4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on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CBD4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Paraoxonas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7FB8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B1D9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C359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88147D" w:rsidRPr="0070436F" w14:paraId="26930405" w14:textId="77777777" w:rsidTr="000B3AD9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0885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416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B5C7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rim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5680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Primase, DNA, polypeptide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6A14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6B96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5007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88147D" w:rsidRPr="0070436F" w14:paraId="1940519B" w14:textId="77777777" w:rsidTr="00EB672F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07CF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2996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E81CA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RTN4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0A4F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Reticulo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5011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6E12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D96D6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88147D" w:rsidRPr="0070436F" w14:paraId="20B5AA3D" w14:textId="77777777" w:rsidTr="00264155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7742F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235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16DA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ec22c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72A1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SEC22 vesicle trafficking protein homolog 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3E43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7DE3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F365F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</w:tr>
      <w:tr w:rsidR="0088147D" w:rsidRPr="0070436F" w14:paraId="2A7D3CE9" w14:textId="77777777" w:rsidTr="00462250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0A3D3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F11359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C24C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epn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FC623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Selenoprote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,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EF1B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8FBD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1098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88147D" w:rsidRPr="0070436F" w14:paraId="67FFF227" w14:textId="77777777" w:rsidTr="002C73D1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7822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4148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80C0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erinc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1BC5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Serine incorporator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1C1F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BD03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D73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</w:tr>
      <w:tr w:rsidR="0088147D" w:rsidRPr="0070436F" w14:paraId="72CB35FE" w14:textId="77777777" w:rsidTr="00EB672F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C391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623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861D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h3glb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EAB7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H3-domain GRB2-like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endophil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42B3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AD2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D97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88147D" w:rsidRPr="0070436F" w14:paraId="7E396E3F" w14:textId="77777777" w:rsidTr="00264155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3EF7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1427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86F0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irt4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6CBE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Sirtu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A0C4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870D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1BD56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</w:tr>
      <w:tr w:rsidR="0088147D" w:rsidRPr="0070436F" w14:paraId="1759C306" w14:textId="77777777" w:rsidTr="005764ED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5733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4372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4A85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lc9a3r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A80F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Solute carrier family 9 member 3 regulator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15D3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1957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08B4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8</w:t>
            </w:r>
          </w:p>
        </w:tc>
      </w:tr>
      <w:tr w:rsidR="0088147D" w:rsidRPr="0070436F" w14:paraId="03F1FE41" w14:textId="77777777" w:rsidTr="00264155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8AA7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338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21D5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lc46a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90D7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Solute carrier family 46, member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2653F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CCE6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5113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</w:tr>
      <w:tr w:rsidR="0088147D" w:rsidRPr="0070436F" w14:paraId="2E7B281B" w14:textId="77777777" w:rsidTr="00264155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A780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23302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D9EE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lc46a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3FD3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Solute carrier family 46, member 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5C9D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4E082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9D2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</w:tr>
      <w:tr w:rsidR="0088147D" w:rsidRPr="0070436F" w14:paraId="45DEA29C" w14:textId="77777777" w:rsidTr="005C0B8D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511A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421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1C40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nx6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99DF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Sorting nexin 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B297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15A2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CC5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88147D" w:rsidRPr="0070436F" w14:paraId="1B7DB450" w14:textId="77777777" w:rsidTr="005764ED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0A53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386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C8D9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pink4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1D99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erine peptidase inhibitor,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Kazal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ype 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5EA9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385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9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04E5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6</w:t>
            </w:r>
          </w:p>
        </w:tc>
      </w:tr>
      <w:tr w:rsidR="0088147D" w:rsidRPr="0070436F" w14:paraId="6BCA4760" w14:textId="77777777" w:rsidTr="000B3AD9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22ED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238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AAF9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prp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FA3C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Small proline-rich prote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993B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2036" w14:textId="77777777" w:rsidR="0088147D" w:rsidRPr="00663CDB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63CDB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7ECD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88147D" w:rsidRPr="0070436F" w14:paraId="5D8C13C0" w14:textId="77777777" w:rsidTr="00264155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23F6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376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7865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ult1a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A757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Sulfotransferase family, cytosolic, 1A, phenol-preferring, member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76C4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25F4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D8EE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</w:tr>
      <w:tr w:rsidR="0088147D" w:rsidRPr="0070436F" w14:paraId="7AF20FA6" w14:textId="77777777" w:rsidTr="005C0B8D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E9F2A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ENSSSCT0000001290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CF61C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bccd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A6093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TBCC domain containing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970E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E201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2C1B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88147D" w:rsidRPr="0070436F" w14:paraId="487DABDF" w14:textId="77777777" w:rsidTr="00EB672F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F5FA5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XM_00192663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1F07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bc1d1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FA1A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TBC1 domain family, member 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97E1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63D1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2EA92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88147D" w:rsidRPr="0070436F" w14:paraId="0423C553" w14:textId="77777777" w:rsidTr="00D41EA8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52C5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23095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115B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cn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95F7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Transcobalam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10A1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B98C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E728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3</w:t>
            </w:r>
          </w:p>
        </w:tc>
      </w:tr>
      <w:tr w:rsidR="0088147D" w:rsidRPr="0070436F" w14:paraId="46E1EC92" w14:textId="77777777" w:rsidTr="00EB672F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A1D2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433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D69F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esk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69CE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Testis-specific kinase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AC7B9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CCD6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20BE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88147D" w:rsidRPr="0070436F" w14:paraId="16C68EFF" w14:textId="77777777" w:rsidTr="005C0B8D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64D2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1268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A694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kt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50E3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Transketol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D521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C2376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42DB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88147D" w:rsidRPr="0070436F" w14:paraId="664390F7" w14:textId="77777777" w:rsidTr="002A5199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9265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391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0AA6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nni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79F7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troponin I type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D5B7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B748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0AE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88147D" w:rsidRPr="0070436F" w14:paraId="63CFD8FA" w14:textId="77777777" w:rsidTr="00EB672F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4B64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9748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183E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pm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BEFE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Tropomyosin 1 (alpha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3E028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B15C2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61EF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88147D" w:rsidRPr="0070436F" w14:paraId="497B3F6C" w14:textId="77777777" w:rsidTr="005C0B8D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3CFC7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349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E0C7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pst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2A2E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Tyrosylprote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ulfotransferase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F229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0BB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A992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88147D" w:rsidRPr="0070436F" w14:paraId="4D73EAB1" w14:textId="77777777" w:rsidTr="00EB672F"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F5F7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122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D580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ysnd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885C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Trypsin domain containing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0AD0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9BC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6023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88147D" w:rsidRPr="0070436F" w14:paraId="44D36C48" w14:textId="77777777" w:rsidTr="00462250">
        <w:tc>
          <w:tcPr>
            <w:tcW w:w="17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F692E" w14:textId="77777777" w:rsidR="0088147D" w:rsidRPr="0070436F" w:rsidRDefault="0088147D" w:rsidP="0088147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10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30498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Vtn</w:t>
            </w:r>
            <w:proofErr w:type="spellEnd"/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410DD" w14:textId="77777777" w:rsidR="0088147D" w:rsidRPr="0070436F" w:rsidRDefault="0088147D" w:rsidP="0088147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Vitronecti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7B95D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EFEC6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E0D18A" w14:textId="77777777" w:rsidR="0088147D" w:rsidRPr="0070436F" w:rsidRDefault="0088147D" w:rsidP="0088147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</w:tbl>
    <w:p w14:paraId="75998D02" w14:textId="6CD91314" w:rsidR="00F32BAD" w:rsidRPr="0070436F" w:rsidRDefault="00F32BAD" w:rsidP="006F68EF">
      <w:pPr>
        <w:spacing w:after="0" w:line="240" w:lineRule="auto"/>
        <w:rPr>
          <w:rFonts w:ascii="Times New Roman" w:hAnsi="Times New Roman"/>
          <w:sz w:val="24"/>
          <w:szCs w:val="24"/>
          <w:lang w:val="en-CA"/>
        </w:rPr>
      </w:pPr>
    </w:p>
    <w:sectPr w:rsidR="00F32BAD" w:rsidRPr="0070436F" w:rsidSect="006D05A3">
      <w:footerReference w:type="default" r:id="rId8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52DD17" w14:textId="77777777" w:rsidR="0048571D" w:rsidRDefault="0048571D" w:rsidP="0023447E">
      <w:pPr>
        <w:spacing w:after="0" w:line="240" w:lineRule="auto"/>
      </w:pPr>
      <w:r>
        <w:separator/>
      </w:r>
    </w:p>
  </w:endnote>
  <w:endnote w:type="continuationSeparator" w:id="0">
    <w:p w14:paraId="6B951275" w14:textId="77777777" w:rsidR="0048571D" w:rsidRDefault="0048571D" w:rsidP="00234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2525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1DA8F7" w14:textId="77777777" w:rsidR="003406E2" w:rsidRDefault="003406E2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3B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E80DA8" w14:textId="77777777" w:rsidR="003406E2" w:rsidRDefault="003406E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E95B49" w14:textId="77777777" w:rsidR="0048571D" w:rsidRDefault="0048571D" w:rsidP="0023447E">
      <w:pPr>
        <w:spacing w:after="0" w:line="240" w:lineRule="auto"/>
      </w:pPr>
      <w:r>
        <w:separator/>
      </w:r>
    </w:p>
  </w:footnote>
  <w:footnote w:type="continuationSeparator" w:id="0">
    <w:p w14:paraId="0F679881" w14:textId="77777777" w:rsidR="0048571D" w:rsidRDefault="0048571D" w:rsidP="002344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3BAED0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4A60B1D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7CB4A39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400EE2B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A01A956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9082A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4F4DCC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6F874D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3EE88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FC620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E57491"/>
    <w:multiLevelType w:val="hybridMultilevel"/>
    <w:tmpl w:val="5C60384E"/>
    <w:lvl w:ilvl="0" w:tplc="0C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i w:val="0"/>
        <w:sz w:val="20"/>
        <w:szCs w:val="20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500629B1"/>
    <w:multiLevelType w:val="hybridMultilevel"/>
    <w:tmpl w:val="105E54BE"/>
    <w:lvl w:ilvl="0" w:tplc="3738D7BE">
      <w:start w:val="1"/>
      <w:numFmt w:val="decimal"/>
      <w:lvlText w:val="%1 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54DB188D"/>
    <w:multiLevelType w:val="hybridMultilevel"/>
    <w:tmpl w:val="FAA2BC82"/>
    <w:lvl w:ilvl="0" w:tplc="D5C0BF2E">
      <w:start w:val="1"/>
      <w:numFmt w:val="upperLetter"/>
      <w:lvlText w:val="(%1)"/>
      <w:lvlJc w:val="left"/>
      <w:pPr>
        <w:ind w:left="1080" w:hanging="360"/>
      </w:pPr>
      <w:rPr>
        <w:rFonts w:cs="Times New Roman"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3">
    <w:nsid w:val="78331F90"/>
    <w:multiLevelType w:val="hybridMultilevel"/>
    <w:tmpl w:val="5916FD74"/>
    <w:lvl w:ilvl="0" w:tplc="2D2C45BA">
      <w:start w:val="1"/>
      <w:numFmt w:val="upperLetter"/>
      <w:lvlText w:val="(%1)"/>
      <w:lvlJc w:val="left"/>
      <w:pPr>
        <w:ind w:left="1080" w:hanging="360"/>
      </w:pPr>
      <w:rPr>
        <w:rFonts w:cs="Times New Roman"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>
    <w:abstractNumId w:val="11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0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47E"/>
    <w:rsid w:val="000135A9"/>
    <w:rsid w:val="00013CFC"/>
    <w:rsid w:val="000161E8"/>
    <w:rsid w:val="0003532C"/>
    <w:rsid w:val="00036352"/>
    <w:rsid w:val="00043C15"/>
    <w:rsid w:val="00045596"/>
    <w:rsid w:val="000537DE"/>
    <w:rsid w:val="000551F1"/>
    <w:rsid w:val="0007586A"/>
    <w:rsid w:val="00075BCD"/>
    <w:rsid w:val="00096A91"/>
    <w:rsid w:val="00097D47"/>
    <w:rsid w:val="000A230B"/>
    <w:rsid w:val="000A3F4D"/>
    <w:rsid w:val="000A42FB"/>
    <w:rsid w:val="000A5B3B"/>
    <w:rsid w:val="000B3AD9"/>
    <w:rsid w:val="000C56EF"/>
    <w:rsid w:val="000F0433"/>
    <w:rsid w:val="00112185"/>
    <w:rsid w:val="00112BB3"/>
    <w:rsid w:val="00117652"/>
    <w:rsid w:val="0012346C"/>
    <w:rsid w:val="00126D08"/>
    <w:rsid w:val="00130B17"/>
    <w:rsid w:val="001329BC"/>
    <w:rsid w:val="00143C9C"/>
    <w:rsid w:val="00145C4C"/>
    <w:rsid w:val="001537E1"/>
    <w:rsid w:val="00163047"/>
    <w:rsid w:val="00165A06"/>
    <w:rsid w:val="001666DE"/>
    <w:rsid w:val="00172DC2"/>
    <w:rsid w:val="00182D43"/>
    <w:rsid w:val="001872B9"/>
    <w:rsid w:val="00187EE7"/>
    <w:rsid w:val="001956C7"/>
    <w:rsid w:val="00195CCC"/>
    <w:rsid w:val="001A226B"/>
    <w:rsid w:val="001A2D28"/>
    <w:rsid w:val="001B0939"/>
    <w:rsid w:val="001C1B9B"/>
    <w:rsid w:val="001C3069"/>
    <w:rsid w:val="001D3233"/>
    <w:rsid w:val="001D402D"/>
    <w:rsid w:val="001E36B9"/>
    <w:rsid w:val="00204A0A"/>
    <w:rsid w:val="00210BD6"/>
    <w:rsid w:val="00221261"/>
    <w:rsid w:val="00225C26"/>
    <w:rsid w:val="0023342D"/>
    <w:rsid w:val="0023447E"/>
    <w:rsid w:val="00234DCE"/>
    <w:rsid w:val="00234E1A"/>
    <w:rsid w:val="0023569E"/>
    <w:rsid w:val="00255974"/>
    <w:rsid w:val="00264155"/>
    <w:rsid w:val="00264D56"/>
    <w:rsid w:val="00267507"/>
    <w:rsid w:val="002773A0"/>
    <w:rsid w:val="00283D38"/>
    <w:rsid w:val="002840BD"/>
    <w:rsid w:val="0028596C"/>
    <w:rsid w:val="00287D23"/>
    <w:rsid w:val="002A3619"/>
    <w:rsid w:val="002A5199"/>
    <w:rsid w:val="002A5F75"/>
    <w:rsid w:val="002C5638"/>
    <w:rsid w:val="002C6445"/>
    <w:rsid w:val="002C73D1"/>
    <w:rsid w:val="002D2F39"/>
    <w:rsid w:val="002E7BAF"/>
    <w:rsid w:val="002F41C4"/>
    <w:rsid w:val="0030581E"/>
    <w:rsid w:val="00306854"/>
    <w:rsid w:val="00306C41"/>
    <w:rsid w:val="00313B56"/>
    <w:rsid w:val="00330C6F"/>
    <w:rsid w:val="00331B15"/>
    <w:rsid w:val="003406E2"/>
    <w:rsid w:val="003410F8"/>
    <w:rsid w:val="00345930"/>
    <w:rsid w:val="0036780C"/>
    <w:rsid w:val="00376150"/>
    <w:rsid w:val="0037629E"/>
    <w:rsid w:val="003A11C7"/>
    <w:rsid w:val="003A43CF"/>
    <w:rsid w:val="003D22A4"/>
    <w:rsid w:val="003E3C52"/>
    <w:rsid w:val="003E5B82"/>
    <w:rsid w:val="0040058B"/>
    <w:rsid w:val="0040796E"/>
    <w:rsid w:val="00410AA7"/>
    <w:rsid w:val="004212E4"/>
    <w:rsid w:val="00425837"/>
    <w:rsid w:val="004402EA"/>
    <w:rsid w:val="00444F0A"/>
    <w:rsid w:val="004619F3"/>
    <w:rsid w:val="00461C72"/>
    <w:rsid w:val="00462250"/>
    <w:rsid w:val="0047654B"/>
    <w:rsid w:val="00484C32"/>
    <w:rsid w:val="004854CA"/>
    <w:rsid w:val="0048571D"/>
    <w:rsid w:val="00487FF3"/>
    <w:rsid w:val="00490791"/>
    <w:rsid w:val="00494B53"/>
    <w:rsid w:val="004B7F61"/>
    <w:rsid w:val="004C2B54"/>
    <w:rsid w:val="004F07C3"/>
    <w:rsid w:val="004F145C"/>
    <w:rsid w:val="004F680C"/>
    <w:rsid w:val="004F6F45"/>
    <w:rsid w:val="005109DB"/>
    <w:rsid w:val="0052157B"/>
    <w:rsid w:val="00527962"/>
    <w:rsid w:val="00534B35"/>
    <w:rsid w:val="00541A0A"/>
    <w:rsid w:val="00550845"/>
    <w:rsid w:val="00554823"/>
    <w:rsid w:val="0055563B"/>
    <w:rsid w:val="00555A03"/>
    <w:rsid w:val="00563073"/>
    <w:rsid w:val="0057104E"/>
    <w:rsid w:val="005734FE"/>
    <w:rsid w:val="005764ED"/>
    <w:rsid w:val="005A6E49"/>
    <w:rsid w:val="005B030D"/>
    <w:rsid w:val="005B2270"/>
    <w:rsid w:val="005C0B8D"/>
    <w:rsid w:val="005F0ADA"/>
    <w:rsid w:val="00606D22"/>
    <w:rsid w:val="0061544C"/>
    <w:rsid w:val="0061727A"/>
    <w:rsid w:val="0062132F"/>
    <w:rsid w:val="00626651"/>
    <w:rsid w:val="0063731A"/>
    <w:rsid w:val="0064398D"/>
    <w:rsid w:val="00646A54"/>
    <w:rsid w:val="00652198"/>
    <w:rsid w:val="00656862"/>
    <w:rsid w:val="00663CDB"/>
    <w:rsid w:val="00674AED"/>
    <w:rsid w:val="00691CD6"/>
    <w:rsid w:val="006C4062"/>
    <w:rsid w:val="006D05A3"/>
    <w:rsid w:val="006D4451"/>
    <w:rsid w:val="006E0E74"/>
    <w:rsid w:val="006F68EF"/>
    <w:rsid w:val="007040B9"/>
    <w:rsid w:val="0070436F"/>
    <w:rsid w:val="0071125B"/>
    <w:rsid w:val="00723C14"/>
    <w:rsid w:val="00726693"/>
    <w:rsid w:val="00731700"/>
    <w:rsid w:val="00744D1C"/>
    <w:rsid w:val="00756584"/>
    <w:rsid w:val="00765199"/>
    <w:rsid w:val="00765F60"/>
    <w:rsid w:val="0076760D"/>
    <w:rsid w:val="00771A30"/>
    <w:rsid w:val="00772865"/>
    <w:rsid w:val="007951EE"/>
    <w:rsid w:val="00797224"/>
    <w:rsid w:val="007B53B1"/>
    <w:rsid w:val="007C3EC0"/>
    <w:rsid w:val="007E3DF9"/>
    <w:rsid w:val="007F1635"/>
    <w:rsid w:val="007F1C2A"/>
    <w:rsid w:val="00802DAC"/>
    <w:rsid w:val="00815753"/>
    <w:rsid w:val="00820373"/>
    <w:rsid w:val="00831DC3"/>
    <w:rsid w:val="008327EC"/>
    <w:rsid w:val="00840987"/>
    <w:rsid w:val="00853A58"/>
    <w:rsid w:val="00857368"/>
    <w:rsid w:val="008611E5"/>
    <w:rsid w:val="0086349B"/>
    <w:rsid w:val="0086493A"/>
    <w:rsid w:val="00865B25"/>
    <w:rsid w:val="00875AA5"/>
    <w:rsid w:val="0088147D"/>
    <w:rsid w:val="008A55E4"/>
    <w:rsid w:val="008B1C3F"/>
    <w:rsid w:val="008B2273"/>
    <w:rsid w:val="008D332C"/>
    <w:rsid w:val="008F5FC5"/>
    <w:rsid w:val="008F7072"/>
    <w:rsid w:val="00910822"/>
    <w:rsid w:val="00912C19"/>
    <w:rsid w:val="00930213"/>
    <w:rsid w:val="00931A48"/>
    <w:rsid w:val="00941DEA"/>
    <w:rsid w:val="009421C0"/>
    <w:rsid w:val="00956AD1"/>
    <w:rsid w:val="00960ADD"/>
    <w:rsid w:val="0096373C"/>
    <w:rsid w:val="00967492"/>
    <w:rsid w:val="00975447"/>
    <w:rsid w:val="00977E23"/>
    <w:rsid w:val="009871D8"/>
    <w:rsid w:val="009F5015"/>
    <w:rsid w:val="00A06B9E"/>
    <w:rsid w:val="00A33B31"/>
    <w:rsid w:val="00A47BD5"/>
    <w:rsid w:val="00A54EAA"/>
    <w:rsid w:val="00A61CB2"/>
    <w:rsid w:val="00A66A28"/>
    <w:rsid w:val="00A67FEF"/>
    <w:rsid w:val="00AB5D27"/>
    <w:rsid w:val="00AC2971"/>
    <w:rsid w:val="00AC4A39"/>
    <w:rsid w:val="00AD2E0E"/>
    <w:rsid w:val="00AD3CBD"/>
    <w:rsid w:val="00AD6B6C"/>
    <w:rsid w:val="00AE6C78"/>
    <w:rsid w:val="00AF15FE"/>
    <w:rsid w:val="00AF32E3"/>
    <w:rsid w:val="00AF408F"/>
    <w:rsid w:val="00AF4323"/>
    <w:rsid w:val="00AF49F1"/>
    <w:rsid w:val="00B000A9"/>
    <w:rsid w:val="00B24B24"/>
    <w:rsid w:val="00B25A7E"/>
    <w:rsid w:val="00B31C36"/>
    <w:rsid w:val="00B32CFD"/>
    <w:rsid w:val="00B40100"/>
    <w:rsid w:val="00B42729"/>
    <w:rsid w:val="00B56DB7"/>
    <w:rsid w:val="00B62FE0"/>
    <w:rsid w:val="00B70837"/>
    <w:rsid w:val="00B76327"/>
    <w:rsid w:val="00B834A0"/>
    <w:rsid w:val="00B95C7A"/>
    <w:rsid w:val="00BB7340"/>
    <w:rsid w:val="00BC7906"/>
    <w:rsid w:val="00BE0C1C"/>
    <w:rsid w:val="00BF447F"/>
    <w:rsid w:val="00BF5A3D"/>
    <w:rsid w:val="00C10362"/>
    <w:rsid w:val="00C104A6"/>
    <w:rsid w:val="00C1254A"/>
    <w:rsid w:val="00C2225B"/>
    <w:rsid w:val="00C356B0"/>
    <w:rsid w:val="00C658D0"/>
    <w:rsid w:val="00C73263"/>
    <w:rsid w:val="00C8270C"/>
    <w:rsid w:val="00C941F0"/>
    <w:rsid w:val="00CB4032"/>
    <w:rsid w:val="00CC6996"/>
    <w:rsid w:val="00CF30E9"/>
    <w:rsid w:val="00CF712F"/>
    <w:rsid w:val="00D13680"/>
    <w:rsid w:val="00D13C2C"/>
    <w:rsid w:val="00D20E1A"/>
    <w:rsid w:val="00D23DF0"/>
    <w:rsid w:val="00D30637"/>
    <w:rsid w:val="00D33179"/>
    <w:rsid w:val="00D41C44"/>
    <w:rsid w:val="00D41EA8"/>
    <w:rsid w:val="00D44DEC"/>
    <w:rsid w:val="00D55369"/>
    <w:rsid w:val="00D6729B"/>
    <w:rsid w:val="00D71681"/>
    <w:rsid w:val="00D93AEA"/>
    <w:rsid w:val="00DA4DED"/>
    <w:rsid w:val="00DA7020"/>
    <w:rsid w:val="00DA7530"/>
    <w:rsid w:val="00DC402C"/>
    <w:rsid w:val="00DC5CDE"/>
    <w:rsid w:val="00DD1F92"/>
    <w:rsid w:val="00DD6977"/>
    <w:rsid w:val="00DF5B44"/>
    <w:rsid w:val="00E130D8"/>
    <w:rsid w:val="00E14E0D"/>
    <w:rsid w:val="00E24E76"/>
    <w:rsid w:val="00E25994"/>
    <w:rsid w:val="00E37B3C"/>
    <w:rsid w:val="00E6795A"/>
    <w:rsid w:val="00E95761"/>
    <w:rsid w:val="00EA36F8"/>
    <w:rsid w:val="00EA70FF"/>
    <w:rsid w:val="00EB65BC"/>
    <w:rsid w:val="00EB672F"/>
    <w:rsid w:val="00EC41D1"/>
    <w:rsid w:val="00ED2A7F"/>
    <w:rsid w:val="00ED306B"/>
    <w:rsid w:val="00EE3EBD"/>
    <w:rsid w:val="00EF482B"/>
    <w:rsid w:val="00EF6038"/>
    <w:rsid w:val="00EF64F6"/>
    <w:rsid w:val="00F02863"/>
    <w:rsid w:val="00F031F6"/>
    <w:rsid w:val="00F25080"/>
    <w:rsid w:val="00F32BAD"/>
    <w:rsid w:val="00F45B6D"/>
    <w:rsid w:val="00F521F4"/>
    <w:rsid w:val="00F60DC4"/>
    <w:rsid w:val="00F66F63"/>
    <w:rsid w:val="00F826CC"/>
    <w:rsid w:val="00F83E9E"/>
    <w:rsid w:val="00F8404A"/>
    <w:rsid w:val="00F9080F"/>
    <w:rsid w:val="00F9430B"/>
    <w:rsid w:val="00F962DC"/>
    <w:rsid w:val="00FA2DC5"/>
    <w:rsid w:val="00FB61F0"/>
    <w:rsid w:val="00FB6D1B"/>
    <w:rsid w:val="00FC49C1"/>
    <w:rsid w:val="00FD71BC"/>
    <w:rsid w:val="00FE15E2"/>
    <w:rsid w:val="00FF3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FF2F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199"/>
    <w:pPr>
      <w:spacing w:after="200" w:line="276" w:lineRule="auto"/>
    </w:pPr>
    <w:rPr>
      <w:sz w:val="22"/>
      <w:szCs w:val="22"/>
      <w:lang w:val="en-US" w:eastAsia="en-US"/>
    </w:rPr>
  </w:style>
  <w:style w:type="paragraph" w:styleId="Titre1">
    <w:name w:val="heading 1"/>
    <w:basedOn w:val="Normal"/>
    <w:link w:val="Titre1Car"/>
    <w:uiPriority w:val="99"/>
    <w:qFormat/>
    <w:rsid w:val="0023447E"/>
    <w:pPr>
      <w:spacing w:before="100" w:beforeAutospacing="1" w:after="100" w:afterAutospacing="1" w:line="240" w:lineRule="auto"/>
      <w:outlineLvl w:val="0"/>
    </w:pPr>
    <w:rPr>
      <w:rFonts w:ascii="Cambria" w:hAnsi="Cambria"/>
      <w:b/>
      <w:kern w:val="32"/>
      <w:sz w:val="32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23447E"/>
    <w:rPr>
      <w:rFonts w:ascii="Cambria" w:eastAsia="Times New Roman" w:hAnsi="Cambria" w:cs="Times New Roman"/>
      <w:b/>
      <w:kern w:val="32"/>
      <w:sz w:val="20"/>
      <w:szCs w:val="20"/>
      <w:lang w:val="en-US"/>
    </w:rPr>
  </w:style>
  <w:style w:type="character" w:styleId="Lienhypertexte">
    <w:name w:val="Hyperlink"/>
    <w:uiPriority w:val="99"/>
    <w:rsid w:val="0023447E"/>
    <w:rPr>
      <w:rFonts w:cs="Times New Roman"/>
      <w:color w:val="0000FF"/>
      <w:u w:val="single"/>
    </w:rPr>
  </w:style>
  <w:style w:type="table" w:styleId="Grilledutableau">
    <w:name w:val="Table Grid"/>
    <w:basedOn w:val="TableauNormal"/>
    <w:uiPriority w:val="99"/>
    <w:rsid w:val="002344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uiPriority w:val="99"/>
    <w:qFormat/>
    <w:rsid w:val="0023447E"/>
    <w:rPr>
      <w:rFonts w:cs="Times New Roman"/>
      <w:i/>
    </w:rPr>
  </w:style>
  <w:style w:type="paragraph" w:styleId="Textedebulles">
    <w:name w:val="Balloon Text"/>
    <w:basedOn w:val="Normal"/>
    <w:link w:val="TextedebullesCar"/>
    <w:uiPriority w:val="99"/>
    <w:semiHidden/>
    <w:rsid w:val="0023447E"/>
    <w:pPr>
      <w:spacing w:after="0" w:line="240" w:lineRule="auto"/>
    </w:pPr>
    <w:rPr>
      <w:rFonts w:ascii="Tahoma" w:hAnsi="Tahoma"/>
      <w:sz w:val="16"/>
      <w:szCs w:val="20"/>
      <w:lang w:val="fr-CA" w:eastAsia="ja-JP"/>
    </w:rPr>
  </w:style>
  <w:style w:type="character" w:customStyle="1" w:styleId="TextedebullesCar">
    <w:name w:val="Texte de bulles Car"/>
    <w:link w:val="Textedebulles"/>
    <w:uiPriority w:val="99"/>
    <w:semiHidden/>
    <w:locked/>
    <w:rsid w:val="0023447E"/>
    <w:rPr>
      <w:rFonts w:ascii="Tahoma" w:eastAsia="Times New Roman" w:hAnsi="Tahoma" w:cs="Times New Roman"/>
      <w:sz w:val="20"/>
      <w:szCs w:val="20"/>
      <w:lang w:val="fr-CA" w:eastAsia="ja-JP"/>
    </w:rPr>
  </w:style>
  <w:style w:type="paragraph" w:styleId="NormalWeb">
    <w:name w:val="Normal (Web)"/>
    <w:basedOn w:val="Normal"/>
    <w:uiPriority w:val="99"/>
    <w:semiHidden/>
    <w:rsid w:val="002344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character" w:styleId="Numrodeligne">
    <w:name w:val="line number"/>
    <w:uiPriority w:val="99"/>
    <w:semiHidden/>
    <w:rsid w:val="0023447E"/>
    <w:rPr>
      <w:rFonts w:cs="Times New Roman"/>
    </w:rPr>
  </w:style>
  <w:style w:type="paragraph" w:styleId="Corpsdetexte">
    <w:name w:val="Body Text"/>
    <w:basedOn w:val="Normal"/>
    <w:link w:val="CorpsdetexteCar"/>
    <w:uiPriority w:val="99"/>
    <w:rsid w:val="0023447E"/>
    <w:pPr>
      <w:spacing w:after="120" w:line="240" w:lineRule="auto"/>
    </w:pPr>
    <w:rPr>
      <w:sz w:val="20"/>
      <w:szCs w:val="20"/>
    </w:rPr>
  </w:style>
  <w:style w:type="character" w:customStyle="1" w:styleId="CorpsdetexteCar">
    <w:name w:val="Corps de texte Car"/>
    <w:link w:val="Corpsdetexte"/>
    <w:uiPriority w:val="99"/>
    <w:locked/>
    <w:rsid w:val="0023447E"/>
    <w:rPr>
      <w:rFonts w:ascii="Calibri" w:eastAsia="Times New Roman" w:hAnsi="Calibri" w:cs="Times New Roman"/>
      <w:sz w:val="20"/>
      <w:szCs w:val="20"/>
      <w:lang w:val="en-US"/>
    </w:rPr>
  </w:style>
  <w:style w:type="character" w:styleId="Marquedecommentaire">
    <w:name w:val="annotation reference"/>
    <w:uiPriority w:val="99"/>
    <w:semiHidden/>
    <w:rsid w:val="0023447E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23447E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locked/>
    <w:rsid w:val="0023447E"/>
    <w:rPr>
      <w:rFonts w:ascii="Calibri" w:eastAsia="Times New Roman" w:hAnsi="Calibri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23447E"/>
    <w:rPr>
      <w:b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23447E"/>
    <w:rPr>
      <w:rFonts w:ascii="Calibri" w:eastAsia="Times New Roman" w:hAnsi="Calibri" w:cs="Times New Roman"/>
      <w:b/>
      <w:sz w:val="20"/>
      <w:szCs w:val="20"/>
      <w:lang w:val="en-US"/>
    </w:rPr>
  </w:style>
  <w:style w:type="character" w:customStyle="1" w:styleId="entity">
    <w:name w:val="entity"/>
    <w:uiPriority w:val="99"/>
    <w:rsid w:val="0023447E"/>
  </w:style>
  <w:style w:type="character" w:styleId="lev">
    <w:name w:val="Strong"/>
    <w:uiPriority w:val="99"/>
    <w:qFormat/>
    <w:rsid w:val="0023447E"/>
    <w:rPr>
      <w:rFonts w:cs="Times New Roman"/>
      <w:b/>
    </w:rPr>
  </w:style>
  <w:style w:type="character" w:customStyle="1" w:styleId="pseudotab3">
    <w:name w:val="pseudotab3"/>
    <w:uiPriority w:val="99"/>
    <w:rsid w:val="0023447E"/>
  </w:style>
  <w:style w:type="paragraph" w:styleId="Pieddepage">
    <w:name w:val="footer"/>
    <w:basedOn w:val="Normal"/>
    <w:link w:val="PieddepageCar"/>
    <w:uiPriority w:val="99"/>
    <w:rsid w:val="0023447E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PieddepageCar">
    <w:name w:val="Pied de page Car"/>
    <w:link w:val="Pieddepage"/>
    <w:uiPriority w:val="99"/>
    <w:locked/>
    <w:rsid w:val="0023447E"/>
    <w:rPr>
      <w:rFonts w:ascii="Calibri" w:eastAsia="Times New Roman" w:hAnsi="Calibri" w:cs="Times New Roman"/>
      <w:sz w:val="20"/>
      <w:szCs w:val="20"/>
      <w:lang w:val="en-US"/>
    </w:rPr>
  </w:style>
  <w:style w:type="character" w:styleId="Numrodepage">
    <w:name w:val="page number"/>
    <w:uiPriority w:val="99"/>
    <w:rsid w:val="0023447E"/>
    <w:rPr>
      <w:rFonts w:cs="Times New Roman"/>
    </w:rPr>
  </w:style>
  <w:style w:type="character" w:customStyle="1" w:styleId="highlight">
    <w:name w:val="highlight"/>
    <w:uiPriority w:val="99"/>
    <w:rsid w:val="0023447E"/>
  </w:style>
  <w:style w:type="paragraph" w:styleId="Paragraphedeliste">
    <w:name w:val="List Paragraph"/>
    <w:basedOn w:val="Normal"/>
    <w:uiPriority w:val="99"/>
    <w:qFormat/>
    <w:rsid w:val="0023447E"/>
    <w:pPr>
      <w:ind w:left="720"/>
      <w:contextualSpacing/>
    </w:pPr>
    <w:rPr>
      <w:lang w:val="en-CA"/>
    </w:rPr>
  </w:style>
  <w:style w:type="paragraph" w:styleId="Rvision">
    <w:name w:val="Revision"/>
    <w:hidden/>
    <w:uiPriority w:val="99"/>
    <w:semiHidden/>
    <w:rsid w:val="0023447E"/>
    <w:rPr>
      <w:sz w:val="22"/>
      <w:szCs w:val="22"/>
      <w:lang w:val="en-US" w:eastAsia="en-US"/>
    </w:rPr>
  </w:style>
  <w:style w:type="paragraph" w:styleId="En-tte">
    <w:name w:val="header"/>
    <w:basedOn w:val="Normal"/>
    <w:link w:val="En-tteCar"/>
    <w:uiPriority w:val="99"/>
    <w:rsid w:val="002344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locked/>
    <w:rsid w:val="0023447E"/>
    <w:rPr>
      <w:rFonts w:ascii="Calibri" w:eastAsia="Times New Roman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199"/>
    <w:pPr>
      <w:spacing w:after="200" w:line="276" w:lineRule="auto"/>
    </w:pPr>
    <w:rPr>
      <w:sz w:val="22"/>
      <w:szCs w:val="22"/>
      <w:lang w:val="en-US" w:eastAsia="en-US"/>
    </w:rPr>
  </w:style>
  <w:style w:type="paragraph" w:styleId="Titre1">
    <w:name w:val="heading 1"/>
    <w:basedOn w:val="Normal"/>
    <w:link w:val="Titre1Car"/>
    <w:uiPriority w:val="99"/>
    <w:qFormat/>
    <w:rsid w:val="0023447E"/>
    <w:pPr>
      <w:spacing w:before="100" w:beforeAutospacing="1" w:after="100" w:afterAutospacing="1" w:line="240" w:lineRule="auto"/>
      <w:outlineLvl w:val="0"/>
    </w:pPr>
    <w:rPr>
      <w:rFonts w:ascii="Cambria" w:hAnsi="Cambria"/>
      <w:b/>
      <w:kern w:val="32"/>
      <w:sz w:val="32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23447E"/>
    <w:rPr>
      <w:rFonts w:ascii="Cambria" w:eastAsia="Times New Roman" w:hAnsi="Cambria" w:cs="Times New Roman"/>
      <w:b/>
      <w:kern w:val="32"/>
      <w:sz w:val="20"/>
      <w:szCs w:val="20"/>
      <w:lang w:val="en-US"/>
    </w:rPr>
  </w:style>
  <w:style w:type="character" w:styleId="Lienhypertexte">
    <w:name w:val="Hyperlink"/>
    <w:uiPriority w:val="99"/>
    <w:rsid w:val="0023447E"/>
    <w:rPr>
      <w:rFonts w:cs="Times New Roman"/>
      <w:color w:val="0000FF"/>
      <w:u w:val="single"/>
    </w:rPr>
  </w:style>
  <w:style w:type="table" w:styleId="Grilledutableau">
    <w:name w:val="Table Grid"/>
    <w:basedOn w:val="TableauNormal"/>
    <w:uiPriority w:val="99"/>
    <w:rsid w:val="002344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uiPriority w:val="99"/>
    <w:qFormat/>
    <w:rsid w:val="0023447E"/>
    <w:rPr>
      <w:rFonts w:cs="Times New Roman"/>
      <w:i/>
    </w:rPr>
  </w:style>
  <w:style w:type="paragraph" w:styleId="Textedebulles">
    <w:name w:val="Balloon Text"/>
    <w:basedOn w:val="Normal"/>
    <w:link w:val="TextedebullesCar"/>
    <w:uiPriority w:val="99"/>
    <w:semiHidden/>
    <w:rsid w:val="0023447E"/>
    <w:pPr>
      <w:spacing w:after="0" w:line="240" w:lineRule="auto"/>
    </w:pPr>
    <w:rPr>
      <w:rFonts w:ascii="Tahoma" w:hAnsi="Tahoma"/>
      <w:sz w:val="16"/>
      <w:szCs w:val="20"/>
      <w:lang w:val="fr-CA" w:eastAsia="ja-JP"/>
    </w:rPr>
  </w:style>
  <w:style w:type="character" w:customStyle="1" w:styleId="TextedebullesCar">
    <w:name w:val="Texte de bulles Car"/>
    <w:link w:val="Textedebulles"/>
    <w:uiPriority w:val="99"/>
    <w:semiHidden/>
    <w:locked/>
    <w:rsid w:val="0023447E"/>
    <w:rPr>
      <w:rFonts w:ascii="Tahoma" w:eastAsia="Times New Roman" w:hAnsi="Tahoma" w:cs="Times New Roman"/>
      <w:sz w:val="20"/>
      <w:szCs w:val="20"/>
      <w:lang w:val="fr-CA" w:eastAsia="ja-JP"/>
    </w:rPr>
  </w:style>
  <w:style w:type="paragraph" w:styleId="NormalWeb">
    <w:name w:val="Normal (Web)"/>
    <w:basedOn w:val="Normal"/>
    <w:uiPriority w:val="99"/>
    <w:semiHidden/>
    <w:rsid w:val="002344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character" w:styleId="Numrodeligne">
    <w:name w:val="line number"/>
    <w:uiPriority w:val="99"/>
    <w:semiHidden/>
    <w:rsid w:val="0023447E"/>
    <w:rPr>
      <w:rFonts w:cs="Times New Roman"/>
    </w:rPr>
  </w:style>
  <w:style w:type="paragraph" w:styleId="Corpsdetexte">
    <w:name w:val="Body Text"/>
    <w:basedOn w:val="Normal"/>
    <w:link w:val="CorpsdetexteCar"/>
    <w:uiPriority w:val="99"/>
    <w:rsid w:val="0023447E"/>
    <w:pPr>
      <w:spacing w:after="120" w:line="240" w:lineRule="auto"/>
    </w:pPr>
    <w:rPr>
      <w:sz w:val="20"/>
      <w:szCs w:val="20"/>
    </w:rPr>
  </w:style>
  <w:style w:type="character" w:customStyle="1" w:styleId="CorpsdetexteCar">
    <w:name w:val="Corps de texte Car"/>
    <w:link w:val="Corpsdetexte"/>
    <w:uiPriority w:val="99"/>
    <w:locked/>
    <w:rsid w:val="0023447E"/>
    <w:rPr>
      <w:rFonts w:ascii="Calibri" w:eastAsia="Times New Roman" w:hAnsi="Calibri" w:cs="Times New Roman"/>
      <w:sz w:val="20"/>
      <w:szCs w:val="20"/>
      <w:lang w:val="en-US"/>
    </w:rPr>
  </w:style>
  <w:style w:type="character" w:styleId="Marquedecommentaire">
    <w:name w:val="annotation reference"/>
    <w:uiPriority w:val="99"/>
    <w:semiHidden/>
    <w:rsid w:val="0023447E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23447E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locked/>
    <w:rsid w:val="0023447E"/>
    <w:rPr>
      <w:rFonts w:ascii="Calibri" w:eastAsia="Times New Roman" w:hAnsi="Calibri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23447E"/>
    <w:rPr>
      <w:b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23447E"/>
    <w:rPr>
      <w:rFonts w:ascii="Calibri" w:eastAsia="Times New Roman" w:hAnsi="Calibri" w:cs="Times New Roman"/>
      <w:b/>
      <w:sz w:val="20"/>
      <w:szCs w:val="20"/>
      <w:lang w:val="en-US"/>
    </w:rPr>
  </w:style>
  <w:style w:type="character" w:customStyle="1" w:styleId="entity">
    <w:name w:val="entity"/>
    <w:uiPriority w:val="99"/>
    <w:rsid w:val="0023447E"/>
  </w:style>
  <w:style w:type="character" w:styleId="lev">
    <w:name w:val="Strong"/>
    <w:uiPriority w:val="99"/>
    <w:qFormat/>
    <w:rsid w:val="0023447E"/>
    <w:rPr>
      <w:rFonts w:cs="Times New Roman"/>
      <w:b/>
    </w:rPr>
  </w:style>
  <w:style w:type="character" w:customStyle="1" w:styleId="pseudotab3">
    <w:name w:val="pseudotab3"/>
    <w:uiPriority w:val="99"/>
    <w:rsid w:val="0023447E"/>
  </w:style>
  <w:style w:type="paragraph" w:styleId="Pieddepage">
    <w:name w:val="footer"/>
    <w:basedOn w:val="Normal"/>
    <w:link w:val="PieddepageCar"/>
    <w:uiPriority w:val="99"/>
    <w:rsid w:val="0023447E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PieddepageCar">
    <w:name w:val="Pied de page Car"/>
    <w:link w:val="Pieddepage"/>
    <w:uiPriority w:val="99"/>
    <w:locked/>
    <w:rsid w:val="0023447E"/>
    <w:rPr>
      <w:rFonts w:ascii="Calibri" w:eastAsia="Times New Roman" w:hAnsi="Calibri" w:cs="Times New Roman"/>
      <w:sz w:val="20"/>
      <w:szCs w:val="20"/>
      <w:lang w:val="en-US"/>
    </w:rPr>
  </w:style>
  <w:style w:type="character" w:styleId="Numrodepage">
    <w:name w:val="page number"/>
    <w:uiPriority w:val="99"/>
    <w:rsid w:val="0023447E"/>
    <w:rPr>
      <w:rFonts w:cs="Times New Roman"/>
    </w:rPr>
  </w:style>
  <w:style w:type="character" w:customStyle="1" w:styleId="highlight">
    <w:name w:val="highlight"/>
    <w:uiPriority w:val="99"/>
    <w:rsid w:val="0023447E"/>
  </w:style>
  <w:style w:type="paragraph" w:styleId="Paragraphedeliste">
    <w:name w:val="List Paragraph"/>
    <w:basedOn w:val="Normal"/>
    <w:uiPriority w:val="99"/>
    <w:qFormat/>
    <w:rsid w:val="0023447E"/>
    <w:pPr>
      <w:ind w:left="720"/>
      <w:contextualSpacing/>
    </w:pPr>
    <w:rPr>
      <w:lang w:val="en-CA"/>
    </w:rPr>
  </w:style>
  <w:style w:type="paragraph" w:styleId="Rvision">
    <w:name w:val="Revision"/>
    <w:hidden/>
    <w:uiPriority w:val="99"/>
    <w:semiHidden/>
    <w:rsid w:val="0023447E"/>
    <w:rPr>
      <w:sz w:val="22"/>
      <w:szCs w:val="22"/>
      <w:lang w:val="en-US" w:eastAsia="en-US"/>
    </w:rPr>
  </w:style>
  <w:style w:type="paragraph" w:styleId="En-tte">
    <w:name w:val="header"/>
    <w:basedOn w:val="Normal"/>
    <w:link w:val="En-tteCar"/>
    <w:uiPriority w:val="99"/>
    <w:rsid w:val="002344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locked/>
    <w:rsid w:val="0023447E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9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24</Words>
  <Characters>11134</Characters>
  <Application>Microsoft Office Word</Application>
  <DocSecurity>0</DocSecurity>
  <Lines>92</Lines>
  <Paragraphs>2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l Information: Figure Legends</vt:lpstr>
      <vt:lpstr>Supplemental Information: Figure Legends</vt:lpstr>
    </vt:vector>
  </TitlesOfParts>
  <Company>Universite de Montreal</Company>
  <LinksUpToDate>false</LinksUpToDate>
  <CharactersWithSpaces>13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: Figure Legends</dc:title>
  <dc:creator>Claude Lachance</dc:creator>
  <cp:lastModifiedBy>Utilisateur Windows</cp:lastModifiedBy>
  <cp:revision>2</cp:revision>
  <dcterms:created xsi:type="dcterms:W3CDTF">2016-05-12T10:16:00Z</dcterms:created>
  <dcterms:modified xsi:type="dcterms:W3CDTF">2016-05-12T10:16:00Z</dcterms:modified>
</cp:coreProperties>
</file>